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09547B" w14:textId="77777777" w:rsidR="00AD45E8" w:rsidRPr="00AD45E8" w:rsidRDefault="00AD45E8" w:rsidP="00AD45E8">
      <w:pPr>
        <w:rPr>
          <w:rFonts w:ascii="Times New Roman" w:eastAsia="Calibri" w:hAnsi="Times New Roman" w:cs="Times New Roman"/>
          <w:b/>
          <w:bCs/>
          <w:color w:val="000000"/>
          <w:kern w:val="0"/>
          <w:lang w:val="en-CA"/>
          <w14:ligatures w14:val="none"/>
        </w:rPr>
      </w:pPr>
      <w:r w:rsidRPr="00AD45E8">
        <w:rPr>
          <w:rFonts w:ascii="Times New Roman" w:eastAsia="Calibri" w:hAnsi="Times New Roman" w:cs="Times New Roman"/>
          <w:b/>
          <w:bCs/>
          <w:color w:val="000000"/>
          <w:kern w:val="0"/>
          <w:lang w:val="en-CA"/>
          <w14:ligatures w14:val="none"/>
        </w:rPr>
        <w:t>Supplemental Material</w:t>
      </w:r>
    </w:p>
    <w:p w14:paraId="6EFAD13E" w14:textId="77777777" w:rsidR="00AD45E8" w:rsidRPr="00AD45E8" w:rsidRDefault="00AD45E8" w:rsidP="00AD45E8">
      <w:pPr>
        <w:rPr>
          <w:rFonts w:ascii="Times New Roman" w:eastAsia="Calibri" w:hAnsi="Times New Roman" w:cs="Times New Roman"/>
          <w:color w:val="000000"/>
          <w:kern w:val="0"/>
          <w:lang w:val="en-CA"/>
          <w14:ligatures w14:val="none"/>
        </w:rPr>
      </w:pPr>
    </w:p>
    <w:p w14:paraId="273A1A35" w14:textId="77777777" w:rsidR="00AD45E8" w:rsidRPr="00AD45E8" w:rsidRDefault="00AD45E8" w:rsidP="00AD45E8">
      <w:pPr>
        <w:rPr>
          <w:rFonts w:ascii="Times New Roman" w:eastAsia="Calibri" w:hAnsi="Times New Roman" w:cs="Times New Roman"/>
          <w:color w:val="000000"/>
          <w:kern w:val="0"/>
          <w:lang w:val="en-CA"/>
          <w14:ligatures w14:val="none"/>
        </w:rPr>
      </w:pPr>
      <w:r w:rsidRPr="00AD45E8">
        <w:rPr>
          <w:rFonts w:ascii="Times New Roman" w:eastAsia="Calibri" w:hAnsi="Times New Roman" w:cs="Times New Roman"/>
          <w:color w:val="000000"/>
          <w:kern w:val="0"/>
          <w:lang w:val="en-CA"/>
          <w14:ligatures w14:val="none"/>
        </w:rPr>
        <w:t xml:space="preserve">Figure I: Primary Prevention Cohort Inclusion from the University of Pittsburgh Medical Center System </w:t>
      </w:r>
    </w:p>
    <w:p w14:paraId="7B0C1F45" w14:textId="77777777" w:rsidR="00AD45E8" w:rsidRPr="00AD45E8" w:rsidRDefault="00AD45E8" w:rsidP="00AD45E8">
      <w:pPr>
        <w:rPr>
          <w:rFonts w:ascii="Times New Roman" w:eastAsia="Calibri" w:hAnsi="Times New Roman" w:cs="Times New Roman"/>
          <w:color w:val="000000"/>
          <w:kern w:val="0"/>
          <w:lang w:val="en-CA"/>
          <w14:ligatures w14:val="none"/>
        </w:rPr>
      </w:pPr>
      <w:r w:rsidRPr="00AD45E8">
        <w:rPr>
          <w:rFonts w:ascii="Times New Roman" w:eastAsia="Calibri" w:hAnsi="Times New Roman" w:cs="Times New Roman"/>
          <w:noProof/>
          <w:kern w:val="0"/>
          <w14:ligatures w14:val="none"/>
        </w:rPr>
        <w:drawing>
          <wp:anchor distT="0" distB="0" distL="114300" distR="114300" simplePos="0" relativeHeight="251659264" behindDoc="0" locked="0" layoutInCell="1" allowOverlap="1" wp14:anchorId="16414787" wp14:editId="622549DC">
            <wp:simplePos x="0" y="0"/>
            <wp:positionH relativeFrom="margin">
              <wp:align>center</wp:align>
            </wp:positionH>
            <wp:positionV relativeFrom="paragraph">
              <wp:align>top</wp:align>
            </wp:positionV>
            <wp:extent cx="6477000" cy="5486400"/>
            <wp:effectExtent l="38100" t="0" r="38100" b="0"/>
            <wp:wrapSquare wrapText="bothSides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1886DD" w14:textId="77777777" w:rsidR="00AD45E8" w:rsidRPr="00AD45E8" w:rsidRDefault="00AD45E8" w:rsidP="00AD45E8">
      <w:pPr>
        <w:rPr>
          <w:rFonts w:ascii="Times New Roman" w:eastAsia="Calibri" w:hAnsi="Times New Roman" w:cs="Times New Roman"/>
          <w:color w:val="000000"/>
          <w:kern w:val="0"/>
          <w:lang w:val="en-CA"/>
          <w14:ligatures w14:val="none"/>
        </w:rPr>
      </w:pPr>
    </w:p>
    <w:p w14:paraId="16FA9C3D" w14:textId="77777777" w:rsidR="00AD45E8" w:rsidRPr="00AD45E8" w:rsidRDefault="00AD45E8" w:rsidP="00AD45E8">
      <w:pPr>
        <w:rPr>
          <w:rFonts w:ascii="Times New Roman" w:eastAsia="Calibri" w:hAnsi="Times New Roman" w:cs="Times New Roman"/>
          <w:color w:val="000000"/>
          <w:kern w:val="0"/>
          <w:lang w:val="en-CA"/>
          <w14:ligatures w14:val="none"/>
        </w:rPr>
      </w:pPr>
      <w:r w:rsidRPr="00AD45E8">
        <w:rPr>
          <w:rFonts w:ascii="Times New Roman" w:eastAsia="Calibri" w:hAnsi="Times New Roman" w:cs="Times New Roman"/>
          <w:i/>
          <w:iCs/>
          <w:color w:val="000000"/>
          <w:kern w:val="0"/>
          <w:lang w:val="en-CA"/>
          <w14:ligatures w14:val="none"/>
        </w:rPr>
        <w:t xml:space="preserve">Abbreviations: UPMC; University of Pittsburgh Medical Center, PCP; primary care physician (including outpatient internal medicine, general internal medicine and family medicine), CAD; coronary artery disease, CHF; congestive heart failure, </w:t>
      </w:r>
      <w:r w:rsidRPr="00AD45E8">
        <w:rPr>
          <w:rFonts w:ascii="Times New Roman" w:eastAsia="Calibri" w:hAnsi="Times New Roman" w:cs="Times New Roman"/>
          <w:i/>
          <w:kern w:val="0"/>
          <w:lang w:val="en-CA"/>
          <w14:ligatures w14:val="none"/>
        </w:rPr>
        <w:t>ASCVD; atherosclerotic cardiovascular disease.</w:t>
      </w:r>
      <w:r w:rsidRPr="00AD45E8">
        <w:rPr>
          <w:rFonts w:ascii="Times New Roman" w:eastAsia="Calibri" w:hAnsi="Times New Roman" w:cs="Times New Roman"/>
          <w:i/>
          <w:iCs/>
          <w:color w:val="000000"/>
          <w:kern w:val="0"/>
          <w:lang w:val="en-CA"/>
          <w14:ligatures w14:val="none"/>
        </w:rPr>
        <w:br/>
      </w:r>
    </w:p>
    <w:p w14:paraId="27487C5F" w14:textId="77777777" w:rsidR="00AD45E8" w:rsidRPr="00AD45E8" w:rsidRDefault="00AD45E8" w:rsidP="00AD45E8">
      <w:pPr>
        <w:rPr>
          <w:rFonts w:ascii="Times New Roman" w:eastAsia="Calibri" w:hAnsi="Times New Roman" w:cs="Times New Roman"/>
          <w:color w:val="000000"/>
          <w:kern w:val="0"/>
          <w:lang w:val="en-CA"/>
          <w14:ligatures w14:val="none"/>
        </w:rPr>
      </w:pPr>
    </w:p>
    <w:p w14:paraId="22D8026F" w14:textId="77777777" w:rsidR="00AD45E8" w:rsidRPr="00AD45E8" w:rsidRDefault="00AD45E8" w:rsidP="00AD45E8">
      <w:pPr>
        <w:rPr>
          <w:rFonts w:ascii="Times New Roman" w:eastAsia="Calibri" w:hAnsi="Times New Roman" w:cs="Times New Roman"/>
          <w:color w:val="000000"/>
          <w:kern w:val="0"/>
          <w:lang w:val="en-CA"/>
          <w14:ligatures w14:val="none"/>
        </w:rPr>
      </w:pPr>
    </w:p>
    <w:p w14:paraId="53E21F76" w14:textId="77777777" w:rsidR="00AD45E8" w:rsidRPr="00AD45E8" w:rsidRDefault="00AD45E8" w:rsidP="00AD45E8">
      <w:pPr>
        <w:rPr>
          <w:rFonts w:ascii="Times New Roman" w:eastAsia="Calibri" w:hAnsi="Times New Roman" w:cs="Times New Roman"/>
          <w:color w:val="000000"/>
          <w:kern w:val="0"/>
          <w:lang w:val="en-CA"/>
          <w14:ligatures w14:val="none"/>
        </w:rPr>
      </w:pPr>
    </w:p>
    <w:p w14:paraId="24DDC21E" w14:textId="7339FA8A" w:rsidR="00AD45E8" w:rsidRPr="00AD45E8" w:rsidRDefault="00272AF5" w:rsidP="00AD45E8">
      <w:pPr>
        <w:tabs>
          <w:tab w:val="left" w:pos="7560"/>
        </w:tabs>
        <w:jc w:val="center"/>
        <w:rPr>
          <w:rFonts w:ascii="Times New Roman" w:eastAsia="Calibri" w:hAnsi="Times New Roman" w:cs="Times New Roman"/>
          <w:b/>
          <w:bCs/>
          <w:kern w:val="0"/>
          <w:lang w:val="en-CA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lang w:val="en-CA"/>
          <w14:ligatures w14:val="none"/>
        </w:rPr>
        <w:lastRenderedPageBreak/>
        <w:t>Supplemental Table i</w:t>
      </w:r>
      <w:r w:rsidR="00AD45E8" w:rsidRPr="00AD45E8">
        <w:rPr>
          <w:rFonts w:ascii="Times New Roman" w:eastAsia="Calibri" w:hAnsi="Times New Roman" w:cs="Times New Roman"/>
          <w:b/>
          <w:bCs/>
          <w:kern w:val="0"/>
          <w:lang w:val="en-CA"/>
          <w14:ligatures w14:val="none"/>
        </w:rPr>
        <w:t xml:space="preserve">: KM Estimated Probability of Patients Starting GDSI (&lt;75 Years of Age) </w:t>
      </w:r>
      <w:proofErr w:type="gramStart"/>
      <w:r w:rsidR="00AD45E8" w:rsidRPr="00AD45E8">
        <w:rPr>
          <w:rFonts w:ascii="Times New Roman" w:eastAsia="Calibri" w:hAnsi="Times New Roman" w:cs="Times New Roman"/>
          <w:b/>
          <w:bCs/>
          <w:kern w:val="0"/>
          <w:lang w:val="en-CA"/>
          <w14:ligatures w14:val="none"/>
        </w:rPr>
        <w:t>Or</w:t>
      </w:r>
      <w:proofErr w:type="gramEnd"/>
      <w:r w:rsidR="00AD45E8" w:rsidRPr="00AD45E8">
        <w:rPr>
          <w:rFonts w:ascii="Times New Roman" w:eastAsia="Calibri" w:hAnsi="Times New Roman" w:cs="Times New Roman"/>
          <w:b/>
          <w:bCs/>
          <w:kern w:val="0"/>
          <w:lang w:val="en-CA"/>
          <w14:ligatures w14:val="none"/>
        </w:rPr>
        <w:t xml:space="preserve"> At Least a Moderate Intensity Statin (</w:t>
      </w:r>
      <w:r w:rsidR="00AD45E8" w:rsidRPr="00AD45E8">
        <w:rPr>
          <w:rFonts w:ascii="Times New Roman" w:eastAsia="Calibri" w:hAnsi="Times New Roman" w:cs="Times New Roman"/>
          <w:b/>
          <w:kern w:val="0"/>
          <w14:ligatures w14:val="none"/>
        </w:rPr>
        <w:t xml:space="preserve">≥ </w:t>
      </w:r>
      <w:r w:rsidR="00AD45E8" w:rsidRPr="00AD45E8">
        <w:rPr>
          <w:rFonts w:ascii="Times New Roman" w:eastAsia="Calibri" w:hAnsi="Times New Roman" w:cs="Times New Roman"/>
          <w:b/>
          <w:kern w:val="0"/>
          <w:lang w:val="en-CA"/>
          <w14:ligatures w14:val="none"/>
        </w:rPr>
        <w:t>75 Years of Age) After Enrolled</w:t>
      </w:r>
    </w:p>
    <w:tbl>
      <w:tblPr>
        <w:tblStyle w:val="TableGrid"/>
        <w:tblW w:w="9351" w:type="dxa"/>
        <w:jc w:val="center"/>
        <w:tblInd w:w="0" w:type="dxa"/>
        <w:tblLook w:val="04A0" w:firstRow="1" w:lastRow="0" w:firstColumn="1" w:lastColumn="0" w:noHBand="0" w:noVBand="1"/>
      </w:tblPr>
      <w:tblGrid>
        <w:gridCol w:w="2098"/>
        <w:gridCol w:w="1326"/>
        <w:gridCol w:w="2950"/>
        <w:gridCol w:w="2977"/>
      </w:tblGrid>
      <w:tr w:rsidR="00AD45E8" w:rsidRPr="00AD45E8" w14:paraId="172F038D" w14:textId="77777777" w:rsidTr="00FE5B4E">
        <w:trPr>
          <w:trHeight w:val="658"/>
          <w:jc w:val="center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CC0FA" w14:textId="77777777" w:rsidR="00AD45E8" w:rsidRPr="00FE5B4E" w:rsidRDefault="00AD45E8" w:rsidP="00AD45E8">
            <w:pPr>
              <w:tabs>
                <w:tab w:val="left" w:pos="7560"/>
              </w:tabs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E5B4E">
              <w:rPr>
                <w:rFonts w:ascii="Times New Roman" w:eastAsia="Calibri" w:hAnsi="Times New Roman" w:cs="Times New Roman"/>
                <w:b/>
              </w:rPr>
              <w:t>ASCVD risk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42CFB" w14:textId="77777777" w:rsidR="00AD45E8" w:rsidRPr="00FE5B4E" w:rsidRDefault="00AD45E8" w:rsidP="00AD45E8">
            <w:pPr>
              <w:tabs>
                <w:tab w:val="left" w:pos="7560"/>
              </w:tabs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E5B4E">
              <w:rPr>
                <w:rFonts w:ascii="Times New Roman" w:eastAsia="Calibri" w:hAnsi="Times New Roman" w:cs="Times New Roman"/>
                <w:b/>
              </w:rPr>
              <w:t>Age</w:t>
            </w:r>
          </w:p>
        </w:tc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E842F" w14:textId="77777777" w:rsidR="00AD45E8" w:rsidRPr="00FE5B4E" w:rsidRDefault="00AD45E8" w:rsidP="00AD45E8">
            <w:pPr>
              <w:tabs>
                <w:tab w:val="left" w:pos="7560"/>
              </w:tabs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E5B4E">
              <w:rPr>
                <w:rFonts w:ascii="Times New Roman" w:eastAsia="Calibri" w:hAnsi="Times New Roman" w:cs="Times New Roman"/>
                <w:b/>
              </w:rPr>
              <w:t>Probability at 2 year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1C13C" w14:textId="77777777" w:rsidR="00AD45E8" w:rsidRPr="00FE5B4E" w:rsidRDefault="00AD45E8" w:rsidP="00AD45E8">
            <w:pPr>
              <w:tabs>
                <w:tab w:val="left" w:pos="7560"/>
              </w:tabs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E5B4E">
              <w:rPr>
                <w:rFonts w:ascii="Times New Roman" w:eastAsia="Calibri" w:hAnsi="Times New Roman" w:cs="Times New Roman"/>
                <w:b/>
              </w:rPr>
              <w:t>Probability 5 years</w:t>
            </w:r>
          </w:p>
        </w:tc>
      </w:tr>
      <w:tr w:rsidR="00AD45E8" w:rsidRPr="00AD45E8" w14:paraId="4FBF112D" w14:textId="77777777" w:rsidTr="00FE5B4E">
        <w:trPr>
          <w:trHeight w:val="471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7E94E" w14:textId="77777777" w:rsidR="00AD45E8" w:rsidRPr="00FE5B4E" w:rsidRDefault="00AD45E8" w:rsidP="00AD45E8">
            <w:pPr>
              <w:tabs>
                <w:tab w:val="left" w:pos="7560"/>
              </w:tabs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E5B4E">
              <w:rPr>
                <w:rFonts w:ascii="Times New Roman" w:eastAsia="Calibri" w:hAnsi="Times New Roman" w:cs="Times New Roman"/>
                <w:b/>
              </w:rPr>
              <w:t>Intermediate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E07D7" w14:textId="77777777" w:rsidR="00AD45E8" w:rsidRPr="00FE5B4E" w:rsidRDefault="00AD45E8" w:rsidP="00AD45E8">
            <w:pPr>
              <w:tabs>
                <w:tab w:val="left" w:pos="7560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FE5B4E">
              <w:rPr>
                <w:rFonts w:ascii="Times New Roman" w:eastAsia="Calibri" w:hAnsi="Times New Roman" w:cs="Times New Roman"/>
              </w:rPr>
              <w:t>&lt;75</w:t>
            </w:r>
          </w:p>
        </w:tc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F86EB" w14:textId="77777777" w:rsidR="00AD45E8" w:rsidRPr="00AD45E8" w:rsidRDefault="00AD45E8" w:rsidP="00AD45E8">
            <w:pPr>
              <w:tabs>
                <w:tab w:val="left" w:pos="7560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D45E8">
              <w:rPr>
                <w:rFonts w:ascii="Times New Roman" w:eastAsia="Calibri" w:hAnsi="Times New Roman" w:cs="Times New Roman"/>
              </w:rPr>
              <w:t>23.6 (23.2-24.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7B31C" w14:textId="77777777" w:rsidR="00AD45E8" w:rsidRPr="00AD45E8" w:rsidRDefault="00AD45E8" w:rsidP="00AD45E8">
            <w:pPr>
              <w:tabs>
                <w:tab w:val="left" w:pos="7560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D45E8">
              <w:rPr>
                <w:rFonts w:ascii="Times New Roman" w:eastAsia="Calibri" w:hAnsi="Times New Roman" w:cs="Times New Roman"/>
              </w:rPr>
              <w:t>42.2 (41.7-42.7)</w:t>
            </w:r>
          </w:p>
        </w:tc>
      </w:tr>
      <w:tr w:rsidR="00AD45E8" w:rsidRPr="00AD45E8" w14:paraId="360E3126" w14:textId="77777777" w:rsidTr="00FE5B4E">
        <w:trPr>
          <w:trHeight w:val="43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2BEF7" w14:textId="77777777" w:rsidR="00AD45E8" w:rsidRPr="00FE5B4E" w:rsidRDefault="00AD45E8" w:rsidP="00AD45E8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4FED8" w14:textId="77777777" w:rsidR="00AD45E8" w:rsidRPr="00FE5B4E" w:rsidRDefault="00AD45E8" w:rsidP="00AD45E8">
            <w:pPr>
              <w:tabs>
                <w:tab w:val="left" w:pos="7560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FE5B4E">
              <w:rPr>
                <w:rFonts w:ascii="Times New Roman" w:eastAsia="Calibri" w:hAnsi="Times New Roman" w:cs="Times New Roman"/>
              </w:rPr>
              <w:t>≥75</w:t>
            </w:r>
          </w:p>
        </w:tc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17AB7" w14:textId="77777777" w:rsidR="00AD45E8" w:rsidRPr="00AD45E8" w:rsidRDefault="00AD45E8" w:rsidP="00AD45E8">
            <w:pPr>
              <w:tabs>
                <w:tab w:val="left" w:pos="7560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D45E8">
              <w:rPr>
                <w:rFonts w:ascii="Times New Roman" w:eastAsia="Calibri" w:hAnsi="Times New Roman" w:cs="Times New Roman"/>
              </w:rPr>
              <w:t>14.7 (12.2-17.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D7494" w14:textId="77777777" w:rsidR="00AD45E8" w:rsidRPr="00AD45E8" w:rsidRDefault="00AD45E8" w:rsidP="00AD45E8">
            <w:pPr>
              <w:tabs>
                <w:tab w:val="left" w:pos="7560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D45E8">
              <w:rPr>
                <w:rFonts w:ascii="Times New Roman" w:eastAsia="Calibri" w:hAnsi="Times New Roman" w:cs="Times New Roman"/>
              </w:rPr>
              <w:t>26.3 (22.9-30.0)</w:t>
            </w:r>
          </w:p>
        </w:tc>
      </w:tr>
      <w:tr w:rsidR="00AD45E8" w:rsidRPr="00AD45E8" w14:paraId="3C697E94" w14:textId="77777777" w:rsidTr="00FE5B4E">
        <w:trPr>
          <w:trHeight w:val="471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06169" w14:textId="77777777" w:rsidR="00AD45E8" w:rsidRPr="00FE5B4E" w:rsidRDefault="00AD45E8" w:rsidP="00AD45E8">
            <w:pPr>
              <w:tabs>
                <w:tab w:val="left" w:pos="7560"/>
              </w:tabs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E5B4E">
              <w:rPr>
                <w:rFonts w:ascii="Times New Roman" w:eastAsia="Calibri" w:hAnsi="Times New Roman" w:cs="Times New Roman"/>
                <w:b/>
              </w:rPr>
              <w:t>High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5D47C" w14:textId="77777777" w:rsidR="00AD45E8" w:rsidRPr="00FE5B4E" w:rsidRDefault="00AD45E8" w:rsidP="00AD45E8">
            <w:pPr>
              <w:tabs>
                <w:tab w:val="left" w:pos="7560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FE5B4E">
              <w:rPr>
                <w:rFonts w:ascii="Times New Roman" w:eastAsia="Calibri" w:hAnsi="Times New Roman" w:cs="Times New Roman"/>
              </w:rPr>
              <w:t>&lt;75</w:t>
            </w:r>
          </w:p>
        </w:tc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55CA2" w14:textId="77777777" w:rsidR="00AD45E8" w:rsidRPr="00AD45E8" w:rsidRDefault="00AD45E8" w:rsidP="00AD45E8">
            <w:pPr>
              <w:tabs>
                <w:tab w:val="left" w:pos="7560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D45E8">
              <w:rPr>
                <w:rFonts w:ascii="Times New Roman" w:eastAsia="Calibri" w:hAnsi="Times New Roman" w:cs="Times New Roman"/>
              </w:rPr>
              <w:t>33.7 (32.9-34.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F868C" w14:textId="77777777" w:rsidR="00AD45E8" w:rsidRPr="00AD45E8" w:rsidRDefault="00AD45E8" w:rsidP="00AD45E8">
            <w:pPr>
              <w:tabs>
                <w:tab w:val="left" w:pos="7560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D45E8">
              <w:rPr>
                <w:rFonts w:ascii="Times New Roman" w:eastAsia="Calibri" w:hAnsi="Times New Roman" w:cs="Times New Roman"/>
              </w:rPr>
              <w:t>57.3 (56.3-58.2)</w:t>
            </w:r>
          </w:p>
        </w:tc>
      </w:tr>
      <w:tr w:rsidR="00AD45E8" w:rsidRPr="00AD45E8" w14:paraId="01B9E8BD" w14:textId="77777777" w:rsidTr="00FE5B4E">
        <w:trPr>
          <w:trHeight w:val="47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9C5D0" w14:textId="77777777" w:rsidR="00AD45E8" w:rsidRPr="00AD45E8" w:rsidRDefault="00AD45E8" w:rsidP="00AD45E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6926D" w14:textId="77777777" w:rsidR="00AD45E8" w:rsidRPr="00FE5B4E" w:rsidRDefault="00AD45E8" w:rsidP="00AD45E8">
            <w:pPr>
              <w:tabs>
                <w:tab w:val="left" w:pos="7560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FE5B4E">
              <w:rPr>
                <w:rFonts w:ascii="Times New Roman" w:eastAsia="Calibri" w:hAnsi="Times New Roman" w:cs="Times New Roman"/>
              </w:rPr>
              <w:t>≥75</w:t>
            </w:r>
          </w:p>
        </w:tc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C65F1" w14:textId="77777777" w:rsidR="00AD45E8" w:rsidRPr="00AD45E8" w:rsidRDefault="00AD45E8" w:rsidP="00AD45E8">
            <w:pPr>
              <w:tabs>
                <w:tab w:val="left" w:pos="7560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D45E8">
              <w:rPr>
                <w:rFonts w:ascii="Times New Roman" w:eastAsia="Calibri" w:hAnsi="Times New Roman" w:cs="Times New Roman"/>
              </w:rPr>
              <w:t>20.0 (18.8-21.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FC29D" w14:textId="77777777" w:rsidR="00AD45E8" w:rsidRPr="00AD45E8" w:rsidRDefault="00AD45E8" w:rsidP="00AD45E8">
            <w:pPr>
              <w:tabs>
                <w:tab w:val="left" w:pos="7560"/>
              </w:tabs>
              <w:jc w:val="center"/>
              <w:rPr>
                <w:rFonts w:ascii="Times New Roman" w:eastAsia="Calibri" w:hAnsi="Times New Roman" w:cs="Times New Roman"/>
              </w:rPr>
            </w:pPr>
            <w:r w:rsidRPr="00AD45E8">
              <w:rPr>
                <w:rFonts w:ascii="Times New Roman" w:eastAsia="Calibri" w:hAnsi="Times New Roman" w:cs="Times New Roman"/>
              </w:rPr>
              <w:t>36.0 (34.4-37.7)</w:t>
            </w:r>
          </w:p>
        </w:tc>
      </w:tr>
    </w:tbl>
    <w:p w14:paraId="54225D1F" w14:textId="77777777" w:rsidR="00AD45E8" w:rsidRPr="00AD45E8" w:rsidRDefault="00AD45E8" w:rsidP="00AD45E8">
      <w:pPr>
        <w:rPr>
          <w:rFonts w:ascii="Times New Roman" w:eastAsia="Calibri" w:hAnsi="Times New Roman" w:cs="Times New Roman"/>
          <w:kern w:val="0"/>
          <w:lang w:val="en-CA"/>
          <w14:ligatures w14:val="none"/>
        </w:rPr>
      </w:pPr>
    </w:p>
    <w:p w14:paraId="455B4C86" w14:textId="242028D1" w:rsidR="00AD45E8" w:rsidRPr="00AD45E8" w:rsidRDefault="00AD45E8" w:rsidP="00AD45E8">
      <w:pPr>
        <w:rPr>
          <w:rFonts w:ascii="Times New Roman" w:eastAsia="Calibri" w:hAnsi="Times New Roman" w:cs="Times New Roman"/>
          <w:kern w:val="0"/>
          <w:lang w:val="en-CA"/>
          <w14:ligatures w14:val="none"/>
        </w:rPr>
      </w:pPr>
      <w:r w:rsidRPr="00AD45E8">
        <w:rPr>
          <w:rFonts w:ascii="Times New Roman" w:eastAsia="Calibri" w:hAnsi="Times New Roman" w:cs="Times New Roman"/>
          <w:bCs/>
          <w:kern w:val="0"/>
          <w:lang w:val="en-CA"/>
          <w14:ligatures w14:val="none"/>
        </w:rPr>
        <w:t>The 10-year ASCVD risk categories were defined as intermediate-risk (7.5%–19.9%), and high-risk (≥20%). Probabilities are listed as percentages.</w:t>
      </w:r>
      <w:r w:rsidR="007321FE">
        <w:rPr>
          <w:rFonts w:ascii="Times New Roman" w:eastAsia="Calibri" w:hAnsi="Times New Roman" w:cs="Times New Roman"/>
          <w:bCs/>
          <w:kern w:val="0"/>
          <w:lang w:val="en-CA"/>
          <w14:ligatures w14:val="none"/>
        </w:rPr>
        <w:t xml:space="preserve"> GDSI for &lt;75 years old is defined as moderate or high intensity for intermediate risk and high intensity for high calculated ASCVD risk by the pooled cohort equations. </w:t>
      </w:r>
    </w:p>
    <w:p w14:paraId="5A938E7D" w14:textId="5AB49F97" w:rsidR="00AD45E8" w:rsidRPr="00AD45E8" w:rsidRDefault="00AD45E8" w:rsidP="00AD45E8">
      <w:pPr>
        <w:tabs>
          <w:tab w:val="left" w:pos="930"/>
          <w:tab w:val="left" w:pos="1410"/>
        </w:tabs>
        <w:rPr>
          <w:rFonts w:ascii="Times New Roman" w:eastAsia="Calibri" w:hAnsi="Times New Roman" w:cs="Times New Roman"/>
          <w:kern w:val="0"/>
          <w:lang w:val="en-CA"/>
          <w14:ligatures w14:val="none"/>
        </w:rPr>
      </w:pPr>
      <w:r w:rsidRPr="00AD45E8">
        <w:rPr>
          <w:rFonts w:ascii="Times New Roman" w:eastAsia="Calibri" w:hAnsi="Times New Roman" w:cs="Times New Roman"/>
          <w:i/>
          <w:kern w:val="0"/>
          <w:lang w:val="en-CA"/>
          <w14:ligatures w14:val="none"/>
        </w:rPr>
        <w:t>Abbreviations: ASCVD, atherosclerotic cardiovascular disease</w:t>
      </w:r>
      <w:r w:rsidR="007321FE">
        <w:rPr>
          <w:rFonts w:ascii="Times New Roman" w:eastAsia="Calibri" w:hAnsi="Times New Roman" w:cs="Times New Roman"/>
          <w:i/>
          <w:kern w:val="0"/>
          <w:lang w:val="en-CA"/>
          <w14:ligatures w14:val="none"/>
        </w:rPr>
        <w:t>, GDSI; guideline directed statin intensity</w:t>
      </w:r>
    </w:p>
    <w:p w14:paraId="69CE3B22" w14:textId="77777777" w:rsidR="00AD45E8" w:rsidRPr="00AD45E8" w:rsidRDefault="00AD45E8" w:rsidP="00AD45E8">
      <w:pPr>
        <w:rPr>
          <w:rFonts w:ascii="Times New Roman" w:eastAsia="Calibri" w:hAnsi="Times New Roman" w:cs="Times New Roman"/>
          <w:kern w:val="0"/>
          <w:lang w:val="en-CA"/>
          <w14:ligatures w14:val="none"/>
        </w:rPr>
      </w:pPr>
    </w:p>
    <w:p w14:paraId="27BF6C82" w14:textId="77777777" w:rsidR="00AD45E8" w:rsidRPr="00AD45E8" w:rsidRDefault="00AD45E8" w:rsidP="00AD45E8">
      <w:pPr>
        <w:rPr>
          <w:rFonts w:ascii="Times New Roman" w:eastAsia="Calibri" w:hAnsi="Times New Roman" w:cs="Times New Roman"/>
          <w:kern w:val="0"/>
          <w:lang w:val="en-CA"/>
          <w14:ligatures w14:val="none"/>
        </w:rPr>
      </w:pPr>
    </w:p>
    <w:p w14:paraId="75B272F1" w14:textId="77777777" w:rsidR="00AD45E8" w:rsidRPr="00AD45E8" w:rsidRDefault="00AD45E8" w:rsidP="00AD45E8">
      <w:pPr>
        <w:rPr>
          <w:rFonts w:ascii="Times New Roman" w:eastAsia="Calibri" w:hAnsi="Times New Roman" w:cs="Times New Roman"/>
          <w:kern w:val="0"/>
          <w:lang w:val="en-CA"/>
          <w14:ligatures w14:val="none"/>
        </w:rPr>
      </w:pPr>
      <w:r w:rsidRPr="00AD45E8">
        <w:rPr>
          <w:rFonts w:ascii="Times New Roman" w:eastAsia="Calibri" w:hAnsi="Times New Roman" w:cs="Times New Roman"/>
          <w:kern w:val="0"/>
          <w:lang w:val="en-CA"/>
          <w14:ligatures w14:val="none"/>
        </w:rPr>
        <w:br w:type="page"/>
      </w:r>
    </w:p>
    <w:p w14:paraId="628FFAC4" w14:textId="58F808D8" w:rsidR="001749BA" w:rsidRPr="001749BA" w:rsidRDefault="001749BA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1749BA">
        <w:rPr>
          <w:rFonts w:ascii="Times New Roman" w:eastAsia="Calibri" w:hAnsi="Times New Roman" w:cs="Times New Roman"/>
          <w:b/>
          <w:bCs/>
          <w:kern w:val="0"/>
          <w:lang w:val="en-CA"/>
          <w14:ligatures w14:val="none"/>
        </w:rPr>
        <w:t xml:space="preserve">Supplemental Table ii: </w:t>
      </w:r>
      <w:r w:rsidRPr="001749BA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Hazard ratios of outcomes stratified by ASCVD risk and statin treatment in older adults </w:t>
      </w: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>(</w:t>
      </w:r>
      <w:r w:rsidRPr="0041714D">
        <w:rPr>
          <w:rFonts w:ascii="Times New Roman" w:eastAsia="Calibri" w:hAnsi="Times New Roman" w:cs="Times New Roman"/>
          <w:b/>
          <w:bCs/>
          <w:i/>
          <w:kern w:val="0"/>
          <w:u w:val="single"/>
          <w14:ligatures w14:val="none"/>
        </w:rPr>
        <w:t>using no statin use as reference</w:t>
      </w: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) </w:t>
      </w:r>
    </w:p>
    <w:tbl>
      <w:tblPr>
        <w:tblStyle w:val="TableGrid"/>
        <w:tblpPr w:leftFromText="180" w:rightFromText="180" w:vertAnchor="text" w:horzAnchor="page" w:tblpX="1651" w:tblpY="290"/>
        <w:tblW w:w="899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55"/>
        <w:gridCol w:w="2070"/>
        <w:gridCol w:w="1665"/>
        <w:gridCol w:w="2295"/>
        <w:gridCol w:w="1710"/>
      </w:tblGrid>
      <w:tr w:rsidR="001749BA" w:rsidRPr="001749BA" w14:paraId="4F867EDB" w14:textId="77777777" w:rsidTr="00BB3854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4184E" w14:textId="77777777" w:rsidR="001749BA" w:rsidRPr="001749BA" w:rsidRDefault="001749BA" w:rsidP="00F43470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53FC6" w14:textId="77777777" w:rsidR="001749BA" w:rsidRPr="001749BA" w:rsidRDefault="001749BA" w:rsidP="00F43470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1749B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ntermediate risk</w:t>
            </w:r>
          </w:p>
        </w:tc>
        <w:tc>
          <w:tcPr>
            <w:tcW w:w="40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C8E28" w14:textId="37B128B5" w:rsidR="001749BA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H</w:t>
            </w:r>
            <w:r w:rsidR="001749BA" w:rsidRPr="001749B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gh risk</w:t>
            </w:r>
          </w:p>
        </w:tc>
      </w:tr>
      <w:tr w:rsidR="00F43470" w:rsidRPr="001749BA" w14:paraId="7D9CCBE9" w14:textId="77777777" w:rsidTr="00565A96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E4FE8" w14:textId="77777777" w:rsid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  <w:p w14:paraId="75BD67BB" w14:textId="587889E1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1749B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Even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98824" w14:textId="2F44C59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B34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Intensity Statin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89862" w14:textId="647B9334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B34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rate or High Intensity Statin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3DB98" w14:textId="7C5D00E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B34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Intensity Stati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C4EED" w14:textId="2BEFCEFA" w:rsidR="00F43470" w:rsidRPr="00F43470" w:rsidRDefault="00F43470" w:rsidP="00565A96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B34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rate or High Intensity Statin</w:t>
            </w:r>
          </w:p>
        </w:tc>
      </w:tr>
      <w:tr w:rsidR="00F43470" w:rsidRPr="001749BA" w14:paraId="0B8721D8" w14:textId="77777777" w:rsidTr="00565A96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47A67B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1749B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I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CA6179" w14:textId="7777777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0.61</w:t>
            </w:r>
          </w:p>
          <w:p w14:paraId="650A3FEA" w14:textId="7777777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(0.03 – 12.91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42E692" w14:textId="7777777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0.92</w:t>
            </w:r>
          </w:p>
          <w:p w14:paraId="029464D5" w14:textId="16F88FF6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(0.35-2.42)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ECE12D" w14:textId="58B79586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0.66</w:t>
            </w:r>
          </w:p>
          <w:p w14:paraId="47872BC1" w14:textId="7777777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(0.34-1.2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A662A2" w14:textId="7777777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0.66</w:t>
            </w:r>
          </w:p>
          <w:p w14:paraId="35229A53" w14:textId="7777777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(0.51-0.86)**</w:t>
            </w:r>
          </w:p>
        </w:tc>
      </w:tr>
      <w:tr w:rsidR="00F43470" w:rsidRPr="001749BA" w14:paraId="232312C4" w14:textId="77777777" w:rsidTr="00565A96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A1E14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1749B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troke-TI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0D177" w14:textId="7777777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6.55</w:t>
            </w:r>
          </w:p>
          <w:p w14:paraId="120080CC" w14:textId="7777777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(1.66-25.81)*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9DF49" w14:textId="7777777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1.94</w:t>
            </w:r>
          </w:p>
          <w:p w14:paraId="6AD7D0CE" w14:textId="7777777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(0.76-4.95)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24E24" w14:textId="7777777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0.70</w:t>
            </w:r>
          </w:p>
          <w:p w14:paraId="602CBD14" w14:textId="7777777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(0.37-1.3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E87CD" w14:textId="7777777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0.68</w:t>
            </w:r>
          </w:p>
          <w:p w14:paraId="588C8DA7" w14:textId="7777777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(0.53-0.88) **</w:t>
            </w:r>
          </w:p>
        </w:tc>
      </w:tr>
      <w:tr w:rsidR="00F43470" w:rsidRPr="001749BA" w14:paraId="6261DC9A" w14:textId="77777777" w:rsidTr="00565A96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3AD8A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1749B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ortalit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553C9" w14:textId="7777777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1.20</w:t>
            </w:r>
          </w:p>
          <w:p w14:paraId="671C18E3" w14:textId="7777777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(0.43-3.56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3B89F" w14:textId="7777777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0.74</w:t>
            </w:r>
          </w:p>
          <w:p w14:paraId="0FFE84C8" w14:textId="7777777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(0.48-1.14)</w:t>
            </w:r>
          </w:p>
        </w:tc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8980A" w14:textId="7777777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0.76</w:t>
            </w:r>
          </w:p>
          <w:p w14:paraId="402D97FE" w14:textId="7777777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(0.54-1.0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CB561" w14:textId="7777777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0.73</w:t>
            </w:r>
          </w:p>
          <w:p w14:paraId="3E37165E" w14:textId="77777777" w:rsidR="00F43470" w:rsidRP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F43470">
              <w:rPr>
                <w:rFonts w:ascii="Times New Roman" w:eastAsia="Calibri" w:hAnsi="Times New Roman" w:cs="Times New Roman"/>
                <w:bCs/>
                <w:lang w:val="en-US"/>
              </w:rPr>
              <w:t>(0.64-0.84) **</w:t>
            </w:r>
          </w:p>
        </w:tc>
      </w:tr>
    </w:tbl>
    <w:p w14:paraId="5F58F296" w14:textId="77777777" w:rsidR="001749BA" w:rsidRPr="001749BA" w:rsidRDefault="001749BA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7C8A7E4F" w14:textId="77777777" w:rsidR="001749BA" w:rsidRPr="001749BA" w:rsidRDefault="001749BA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1749BA">
        <w:rPr>
          <w:rFonts w:ascii="Times New Roman" w:eastAsia="Calibri" w:hAnsi="Times New Roman" w:cs="Times New Roman"/>
          <w:b/>
          <w:bCs/>
          <w:kern w:val="0"/>
          <w14:ligatures w14:val="none"/>
        </w:rPr>
        <w:t>*denotes statistically significant values with p&lt;0.05</w:t>
      </w:r>
    </w:p>
    <w:p w14:paraId="681C8C6A" w14:textId="3E7827CD" w:rsidR="001749BA" w:rsidRDefault="001749BA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1749BA">
        <w:rPr>
          <w:rFonts w:ascii="Times New Roman" w:eastAsia="Calibri" w:hAnsi="Times New Roman" w:cs="Times New Roman"/>
          <w:b/>
          <w:bCs/>
          <w:kern w:val="0"/>
          <w14:ligatures w14:val="none"/>
        </w:rPr>
        <w:t>**denotes statistically significant values with p&lt;0.001</w:t>
      </w:r>
    </w:p>
    <w:p w14:paraId="229BBB71" w14:textId="409E27C1" w:rsidR="001749BA" w:rsidRDefault="001749BA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0E67EA10" w14:textId="438B1E36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4B12D283" w14:textId="2C22BDB6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4BD4CBF4" w14:textId="3DA12B81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6B0EC1DD" w14:textId="3030187F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4028987A" w14:textId="706E6013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5568BE59" w14:textId="2E5B4981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7F1FA649" w14:textId="7C3B4935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09747EDA" w14:textId="553329C4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26D6235D" w14:textId="0017747D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1EDCA0C0" w14:textId="110FA837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20B50B84" w14:textId="5C879002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57AC7A63" w14:textId="0EE003C1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42FCCA25" w14:textId="76E3CEC5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1C8059E6" w14:textId="030589A0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067D7407" w14:textId="15D8ED2A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3E0F2CB4" w14:textId="6732D8C8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24B35BA8" w14:textId="0FCFFE32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3957868D" w14:textId="6DD1A683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1EEDE0E2" w14:textId="26D90A28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6F676204" w14:textId="6C282A36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5BE85612" w14:textId="7B3AE580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1D834E19" w14:textId="5157CC74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304B60E6" w14:textId="56D11A77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2EF128F0" w14:textId="74BC53A1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77E13C86" w14:textId="16DBD665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0ABCA1F5" w14:textId="019DEF80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22F9BD85" w14:textId="61E85DC0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2A616A34" w14:textId="763407C8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451B7B04" w14:textId="4A4B2FEE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417A9162" w14:textId="77777777" w:rsidR="00544A12" w:rsidRPr="001749BA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2A43B81E" w14:textId="7FF4D9A5" w:rsidR="001749BA" w:rsidRDefault="001749BA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1C8183F9" w14:textId="77777777" w:rsidR="00544A12" w:rsidRDefault="00544A12" w:rsidP="0041714D">
      <w:pPr>
        <w:rPr>
          <w:rFonts w:ascii="Times New Roman" w:eastAsia="Calibri" w:hAnsi="Times New Roman" w:cs="Times New Roman"/>
          <w:b/>
          <w:bCs/>
          <w:kern w:val="0"/>
          <w:lang w:val="en-CA"/>
          <w14:ligatures w14:val="none"/>
        </w:rPr>
      </w:pPr>
    </w:p>
    <w:p w14:paraId="17825BF6" w14:textId="162820DD" w:rsidR="0041714D" w:rsidRPr="0041714D" w:rsidRDefault="0041714D" w:rsidP="0041714D">
      <w:pPr>
        <w:rPr>
          <w:rFonts w:ascii="Times New Roman" w:eastAsia="Calibri" w:hAnsi="Times New Roman" w:cs="Times New Roman"/>
          <w:b/>
          <w:bCs/>
          <w:kern w:val="0"/>
          <w:lang w:val="en-CA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lang w:val="en-CA"/>
          <w14:ligatures w14:val="none"/>
        </w:rPr>
        <w:t xml:space="preserve">Supplemental Table iii a: </w:t>
      </w:r>
      <w:r w:rsidRPr="0041714D">
        <w:rPr>
          <w:rFonts w:ascii="Times New Roman" w:eastAsia="Calibri" w:hAnsi="Times New Roman" w:cs="Times New Roman"/>
          <w:b/>
          <w:bCs/>
          <w:kern w:val="0"/>
          <w:lang w:val="en-CA"/>
          <w14:ligatures w14:val="none"/>
        </w:rPr>
        <w:t xml:space="preserve">Hazard Ratios of Adverse Outcomes Stratified by ASCVD Risk and Statin Treatment in Older Adults </w:t>
      </w:r>
      <w:r w:rsidRPr="0041714D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≥ </w:t>
      </w:r>
      <w:r w:rsidRPr="0041714D">
        <w:rPr>
          <w:rFonts w:ascii="Times New Roman" w:eastAsia="Calibri" w:hAnsi="Times New Roman" w:cs="Times New Roman"/>
          <w:b/>
          <w:bCs/>
          <w:kern w:val="0"/>
          <w:lang w:val="en-CA"/>
          <w14:ligatures w14:val="none"/>
        </w:rPr>
        <w:t xml:space="preserve">75 Years of Age and Adults </w:t>
      </w:r>
      <w:r w:rsidRPr="0041714D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&lt; </w:t>
      </w:r>
      <w:r w:rsidRPr="0041714D">
        <w:rPr>
          <w:rFonts w:ascii="Times New Roman" w:eastAsia="Calibri" w:hAnsi="Times New Roman" w:cs="Times New Roman"/>
          <w:b/>
          <w:bCs/>
          <w:kern w:val="0"/>
          <w:lang w:val="en-CA"/>
          <w14:ligatures w14:val="none"/>
        </w:rPr>
        <w:t>75 Years of Age</w:t>
      </w:r>
    </w:p>
    <w:tbl>
      <w:tblPr>
        <w:tblStyle w:val="TableGrid"/>
        <w:tblpPr w:leftFromText="180" w:rightFromText="180" w:vertAnchor="text" w:horzAnchor="margin" w:tblpXSpec="center" w:tblpY="162"/>
        <w:tblW w:w="1084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53"/>
        <w:gridCol w:w="1832"/>
        <w:gridCol w:w="1620"/>
        <w:gridCol w:w="1515"/>
        <w:gridCol w:w="1809"/>
        <w:gridCol w:w="1444"/>
        <w:gridCol w:w="1671"/>
      </w:tblGrid>
      <w:tr w:rsidR="0041714D" w:rsidRPr="0041714D" w14:paraId="230BC04B" w14:textId="77777777" w:rsidTr="0041714D">
        <w:trPr>
          <w:trHeight w:val="273"/>
        </w:trPr>
        <w:tc>
          <w:tcPr>
            <w:tcW w:w="9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AE06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vent</w:t>
            </w:r>
          </w:p>
        </w:tc>
        <w:tc>
          <w:tcPr>
            <w:tcW w:w="49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E53D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termediate risk (n=1,071)</w:t>
            </w:r>
          </w:p>
        </w:tc>
        <w:tc>
          <w:tcPr>
            <w:tcW w:w="49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0C75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igh risk (n=7,043)</w:t>
            </w:r>
          </w:p>
        </w:tc>
      </w:tr>
      <w:tr w:rsidR="0041714D" w:rsidRPr="0041714D" w14:paraId="027EF501" w14:textId="77777777" w:rsidTr="0041714D">
        <w:trPr>
          <w:trHeight w:val="904"/>
        </w:trPr>
        <w:tc>
          <w:tcPr>
            <w:tcW w:w="9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CC448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B91F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rate/</w:t>
            </w:r>
            <w:r w:rsidRPr="004171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igh Intensity Statin</w:t>
            </w:r>
          </w:p>
          <w:p w14:paraId="0A64D898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FC49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ow Intensity Statin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57C9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 Statin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76A4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rate or High Intensity Statin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2308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ow Intensity Statin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0CAC0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 Statin</w:t>
            </w:r>
          </w:p>
        </w:tc>
      </w:tr>
      <w:tr w:rsidR="0041714D" w:rsidRPr="0041714D" w14:paraId="22473E0D" w14:textId="77777777" w:rsidTr="0041714D">
        <w:trPr>
          <w:trHeight w:val="56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E541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C9CD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B07D" w14:textId="77777777" w:rsid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67</w:t>
            </w:r>
          </w:p>
          <w:p w14:paraId="13ED7E49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0.04-11.64)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65F4" w14:textId="77777777" w:rsid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15</w:t>
            </w:r>
          </w:p>
          <w:p w14:paraId="71DDF44A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0.48-2.76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B2FE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Ref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9AB5" w14:textId="77777777" w:rsid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0.91 </w:t>
            </w:r>
          </w:p>
          <w:p w14:paraId="4277E2E7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0.46-1.79)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886E5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1.48* </w:t>
            </w:r>
          </w:p>
          <w:p w14:paraId="556BC3E6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1.16-1.89)</w:t>
            </w:r>
          </w:p>
        </w:tc>
      </w:tr>
      <w:tr w:rsidR="0041714D" w:rsidRPr="0041714D" w14:paraId="20664DB7" w14:textId="77777777" w:rsidTr="0041714D">
        <w:trPr>
          <w:trHeight w:val="507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36FD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roke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5F93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782C" w14:textId="77777777" w:rsid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2.89 </w:t>
            </w:r>
          </w:p>
          <w:p w14:paraId="70600DCB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0.83-10.07)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0E79" w14:textId="77777777" w:rsid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52</w:t>
            </w:r>
          </w:p>
          <w:p w14:paraId="407DF6D2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0.21-1.29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BF57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Ref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3968" w14:textId="77777777" w:rsid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1.03 </w:t>
            </w:r>
          </w:p>
          <w:p w14:paraId="2E5E2B97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0.54-1.95)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B0D67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48*</w:t>
            </w:r>
          </w:p>
          <w:p w14:paraId="3BFE288C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1.15-1.89)</w:t>
            </w:r>
          </w:p>
        </w:tc>
      </w:tr>
      <w:tr w:rsidR="0041714D" w:rsidRPr="0041714D" w14:paraId="06ADF63B" w14:textId="77777777" w:rsidTr="0041714D">
        <w:trPr>
          <w:trHeight w:val="782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2A91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rtality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C248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e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3A8B" w14:textId="77777777" w:rsid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1.45 </w:t>
            </w:r>
          </w:p>
          <w:p w14:paraId="4D69C009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0.52-4.06)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F56E" w14:textId="77777777" w:rsid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1.48 </w:t>
            </w:r>
          </w:p>
          <w:p w14:paraId="25EC66D6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0.94-2.15)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EC8A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Ref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714F" w14:textId="77777777" w:rsid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00</w:t>
            </w:r>
          </w:p>
          <w:p w14:paraId="0EA38AE4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0.72-1.40)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4003B" w14:textId="77777777" w:rsid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1.28** </w:t>
            </w:r>
          </w:p>
          <w:p w14:paraId="2159A224" w14:textId="77777777" w:rsidR="0041714D" w:rsidRPr="0041714D" w:rsidRDefault="0041714D" w:rsidP="0041714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1714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1.12-1.47)</w:t>
            </w:r>
          </w:p>
        </w:tc>
      </w:tr>
    </w:tbl>
    <w:p w14:paraId="5715B292" w14:textId="77777777" w:rsidR="0041714D" w:rsidRPr="004F2512" w:rsidRDefault="0041714D" w:rsidP="0041714D">
      <w:pPr>
        <w:rPr>
          <w:rFonts w:ascii="Times New Roman" w:eastAsia="Calibri" w:hAnsi="Times New Roman" w:cs="Times New Roman"/>
          <w:bCs/>
          <w:i/>
          <w:kern w:val="0"/>
          <w:lang w:val="en-CA"/>
          <w14:ligatures w14:val="none"/>
        </w:rPr>
      </w:pPr>
      <w:r w:rsidRPr="0041714D">
        <w:rPr>
          <w:rFonts w:ascii="Times New Roman" w:eastAsia="Calibri" w:hAnsi="Times New Roman" w:cs="Times New Roman"/>
          <w:bCs/>
          <w:i/>
          <w:kern w:val="0"/>
          <w:lang w:val="en-CA"/>
          <w14:ligatures w14:val="none"/>
        </w:rPr>
        <w:t>Data are presented as hazard ratios of MI (myocardial infarction), stroke (ischemic stroke or transient ischemic attack) and mortality across intermediate and high risk 10-year risk ASCVD categories. The 10-year ASCVD risk categories were defined as intermediate-risk (7.5%–19.9%), and high-risk (≥20%).</w:t>
      </w:r>
      <w:r w:rsidRPr="0041714D">
        <w:rPr>
          <w:rFonts w:ascii="Times New Roman" w:eastAsia="Calibri" w:hAnsi="Times New Roman" w:cs="Times New Roman"/>
          <w:bCs/>
          <w:i/>
          <w:kern w:val="0"/>
          <w14:ligatures w14:val="none"/>
        </w:rPr>
        <w:t xml:space="preserve"> </w:t>
      </w:r>
      <w:r w:rsidRPr="0041714D">
        <w:rPr>
          <w:rFonts w:ascii="Times New Roman" w:eastAsia="Calibri" w:hAnsi="Times New Roman" w:cs="Times New Roman"/>
          <w:bCs/>
          <w:i/>
          <w:kern w:val="0"/>
          <w:lang w:val="en-CA"/>
          <w14:ligatures w14:val="none"/>
        </w:rPr>
        <w:t xml:space="preserve">Statins are defined as </w:t>
      </w:r>
      <w:r w:rsidRPr="0041714D">
        <w:rPr>
          <w:rFonts w:ascii="Times New Roman" w:eastAsia="Calibri" w:hAnsi="Times New Roman" w:cs="Times New Roman"/>
          <w:bCs/>
          <w:i/>
          <w:kern w:val="0"/>
          <w:u w:val="single"/>
          <w:lang w:val="en-CA"/>
          <w14:ligatures w14:val="none"/>
        </w:rPr>
        <w:t>high intensity</w:t>
      </w:r>
      <w:r w:rsidRPr="0041714D">
        <w:rPr>
          <w:rFonts w:ascii="Times New Roman" w:eastAsia="Calibri" w:hAnsi="Times New Roman" w:cs="Times New Roman"/>
          <w:bCs/>
          <w:i/>
          <w:kern w:val="0"/>
          <w:lang w:val="en-CA"/>
          <w14:ligatures w14:val="none"/>
        </w:rPr>
        <w:t xml:space="preserve">: Atorvastatin 40 and 80 mg, Rosuvastatin 20 and 40 mg; </w:t>
      </w:r>
      <w:r w:rsidRPr="0041714D">
        <w:rPr>
          <w:rFonts w:ascii="Times New Roman" w:eastAsia="Calibri" w:hAnsi="Times New Roman" w:cs="Times New Roman"/>
          <w:bCs/>
          <w:i/>
          <w:kern w:val="0"/>
          <w:u w:val="single"/>
          <w:lang w:val="en-CA"/>
          <w14:ligatures w14:val="none"/>
        </w:rPr>
        <w:t>moderate intensity</w:t>
      </w:r>
      <w:r w:rsidRPr="0041714D">
        <w:rPr>
          <w:rFonts w:ascii="Times New Roman" w:eastAsia="Calibri" w:hAnsi="Times New Roman" w:cs="Times New Roman"/>
          <w:bCs/>
          <w:i/>
          <w:kern w:val="0"/>
          <w:lang w:val="en-CA"/>
          <w14:ligatures w14:val="none"/>
        </w:rPr>
        <w:t xml:space="preserve">: Atorvastatin 10 and 20 mg, Rosuvastatin 5 and 10 mg, Simvastatin 20 and 40 mg, Pravastatin 40 and 80 mg, Lovastatin 40 and 80 mg; </w:t>
      </w:r>
      <w:r w:rsidRPr="0041714D">
        <w:rPr>
          <w:rFonts w:ascii="Times New Roman" w:eastAsia="Calibri" w:hAnsi="Times New Roman" w:cs="Times New Roman"/>
          <w:bCs/>
          <w:i/>
          <w:kern w:val="0"/>
          <w:u w:val="single"/>
          <w:lang w:val="en-CA"/>
          <w14:ligatures w14:val="none"/>
        </w:rPr>
        <w:t>low intensity:</w:t>
      </w:r>
      <w:r w:rsidRPr="0041714D">
        <w:rPr>
          <w:rFonts w:ascii="Times New Roman" w:eastAsia="Calibri" w:hAnsi="Times New Roman" w:cs="Times New Roman"/>
          <w:bCs/>
          <w:i/>
          <w:kern w:val="0"/>
          <w:lang w:val="en-CA"/>
          <w14:ligatures w14:val="none"/>
        </w:rPr>
        <w:t xml:space="preserve"> Simvastatin 10 mg, Pravastatin 10 and 20 mg, Lovastatin 20 mg, </w:t>
      </w:r>
      <w:proofErr w:type="spellStart"/>
      <w:r w:rsidRPr="0041714D">
        <w:rPr>
          <w:rFonts w:ascii="Times New Roman" w:eastAsia="Calibri" w:hAnsi="Times New Roman" w:cs="Times New Roman"/>
          <w:bCs/>
          <w:i/>
          <w:kern w:val="0"/>
          <w:lang w:val="en-CA"/>
          <w14:ligatures w14:val="none"/>
        </w:rPr>
        <w:t>Fluvastatin</w:t>
      </w:r>
      <w:proofErr w:type="spellEnd"/>
      <w:r w:rsidRPr="0041714D">
        <w:rPr>
          <w:rFonts w:ascii="Times New Roman" w:eastAsia="Calibri" w:hAnsi="Times New Roman" w:cs="Times New Roman"/>
          <w:bCs/>
          <w:i/>
          <w:kern w:val="0"/>
          <w:lang w:val="en-CA"/>
          <w14:ligatures w14:val="none"/>
        </w:rPr>
        <w:t xml:space="preserve"> 20 and 40 mg. Data were fully adjusted for the </w:t>
      </w:r>
      <w:proofErr w:type="spellStart"/>
      <w:r w:rsidRPr="0041714D">
        <w:rPr>
          <w:rFonts w:ascii="Times New Roman" w:eastAsia="Calibri" w:hAnsi="Times New Roman" w:cs="Times New Roman"/>
          <w:bCs/>
          <w:i/>
          <w:kern w:val="0"/>
          <w:lang w:val="en-CA"/>
          <w14:ligatures w14:val="none"/>
        </w:rPr>
        <w:t>Ellixhauser</w:t>
      </w:r>
      <w:proofErr w:type="spellEnd"/>
      <w:r w:rsidRPr="0041714D">
        <w:rPr>
          <w:rFonts w:ascii="Times New Roman" w:eastAsia="Calibri" w:hAnsi="Times New Roman" w:cs="Times New Roman"/>
          <w:bCs/>
          <w:i/>
          <w:kern w:val="0"/>
          <w:lang w:val="en-CA"/>
          <w14:ligatures w14:val="none"/>
        </w:rPr>
        <w:t xml:space="preserve"> Comorbidity Index. * P value &lt;0.01. ** P value &lt;0.001.</w:t>
      </w:r>
      <w:bookmarkStart w:id="0" w:name="_GoBack"/>
    </w:p>
    <w:p w14:paraId="6F4E93A4" w14:textId="5136D945" w:rsidR="0041714D" w:rsidRPr="004F2512" w:rsidRDefault="0041714D" w:rsidP="0041714D">
      <w:pPr>
        <w:rPr>
          <w:rFonts w:ascii="Times New Roman" w:eastAsia="Calibri" w:hAnsi="Times New Roman" w:cs="Times New Roman"/>
          <w:bCs/>
          <w:kern w:val="0"/>
          <w14:ligatures w14:val="none"/>
        </w:rPr>
      </w:pPr>
      <w:r w:rsidRPr="004F2512">
        <w:rPr>
          <w:rFonts w:ascii="Times New Roman" w:eastAsia="Calibri" w:hAnsi="Times New Roman" w:cs="Times New Roman"/>
          <w:bCs/>
          <w:i/>
          <w:kern w:val="0"/>
          <w:lang w:val="en-CA"/>
          <w14:ligatures w14:val="none"/>
        </w:rPr>
        <w:t>Abbreviations: ASCVD, atherosclerotic cardiovascular disease.</w:t>
      </w:r>
    </w:p>
    <w:bookmarkEnd w:id="0"/>
    <w:p w14:paraId="1BBF8BBD" w14:textId="77777777" w:rsidR="0041714D" w:rsidRPr="001749BA" w:rsidRDefault="0041714D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66802B3E" w14:textId="77777777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6F9BA1E1" w14:textId="77777777" w:rsidR="00544A12" w:rsidRDefault="00544A12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02FB292C" w14:textId="5E07E2FB" w:rsidR="001749BA" w:rsidRDefault="001749BA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1749BA">
        <w:rPr>
          <w:rFonts w:ascii="Times New Roman" w:eastAsia="Calibri" w:hAnsi="Times New Roman" w:cs="Times New Roman"/>
          <w:b/>
          <w:bCs/>
          <w:kern w:val="0"/>
          <w14:ligatures w14:val="none"/>
        </w:rPr>
        <w:t>Supplemental Table iii</w:t>
      </w:r>
      <w:r w:rsidR="0041714D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b</w:t>
      </w:r>
      <w:r w:rsidRPr="001749BA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.  Hazard ratios of outcomes stratified by ASCVD risk and statin treatment in older adults (75 years and older) compared </w:t>
      </w:r>
      <w:r w:rsidR="00FE5B4E" w:rsidRPr="001749BA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with </w:t>
      </w:r>
      <w:r w:rsidR="00FE5B4E">
        <w:rPr>
          <w:rFonts w:ascii="Times New Roman" w:eastAsia="Calibri" w:hAnsi="Times New Roman" w:cs="Times New Roman"/>
          <w:b/>
          <w:bCs/>
          <w:kern w:val="0"/>
          <w14:ligatures w14:val="none"/>
        </w:rPr>
        <w:t>&lt;</w:t>
      </w:r>
      <w:r w:rsidR="00F43470">
        <w:rPr>
          <w:rFonts w:ascii="Times New Roman" w:eastAsia="Calibri" w:hAnsi="Times New Roman" w:cs="Times New Roman"/>
          <w:b/>
          <w:bCs/>
          <w:kern w:val="0"/>
          <w14:ligatures w14:val="none"/>
        </w:rPr>
        <w:t>75 years</w:t>
      </w:r>
      <w:r w:rsidRPr="001749BA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(</w:t>
      </w:r>
      <w:r w:rsidRPr="0041714D">
        <w:rPr>
          <w:rFonts w:ascii="Times New Roman" w:eastAsia="Calibri" w:hAnsi="Times New Roman" w:cs="Times New Roman"/>
          <w:b/>
          <w:bCs/>
          <w:i/>
          <w:kern w:val="0"/>
          <w:u w:val="single"/>
          <w14:ligatures w14:val="none"/>
        </w:rPr>
        <w:t>using no statin use as reference</w:t>
      </w:r>
      <w:r w:rsidRPr="001749BA">
        <w:rPr>
          <w:rFonts w:ascii="Times New Roman" w:eastAsia="Calibri" w:hAnsi="Times New Roman" w:cs="Times New Roman"/>
          <w:b/>
          <w:bCs/>
          <w:kern w:val="0"/>
          <w14:ligatures w14:val="none"/>
        </w:rPr>
        <w:t>)</w:t>
      </w:r>
    </w:p>
    <w:p w14:paraId="3FC96567" w14:textId="77777777" w:rsidR="00F43470" w:rsidRPr="001749BA" w:rsidRDefault="00F43470" w:rsidP="001749BA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tbl>
      <w:tblPr>
        <w:tblW w:w="9455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2250"/>
        <w:gridCol w:w="1895"/>
        <w:gridCol w:w="1980"/>
        <w:gridCol w:w="1890"/>
      </w:tblGrid>
      <w:tr w:rsidR="001749BA" w:rsidRPr="001749BA" w14:paraId="342383E6" w14:textId="77777777" w:rsidTr="00544A12">
        <w:trPr>
          <w:trHeight w:val="300"/>
          <w:jc w:val="center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74164" w14:textId="77777777" w:rsidR="001749BA" w:rsidRPr="001749BA" w:rsidRDefault="001749BA" w:rsidP="00F43470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ASCVD</w:t>
            </w:r>
          </w:p>
        </w:tc>
        <w:tc>
          <w:tcPr>
            <w:tcW w:w="4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49351" w14:textId="0471A76E" w:rsidR="001749BA" w:rsidRPr="001749BA" w:rsidRDefault="001749BA" w:rsidP="00F43470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Intermediate</w:t>
            </w:r>
            <w:r w:rsidR="00F43470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risk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449E3" w14:textId="543C17EC" w:rsidR="001749BA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H</w:t>
            </w:r>
            <w:r w:rsidR="001749BA" w:rsidRPr="001749BA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igh</w:t>
            </w:r>
            <w:r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risk</w:t>
            </w:r>
          </w:p>
        </w:tc>
      </w:tr>
      <w:tr w:rsidR="00F43470" w:rsidRPr="001749BA" w14:paraId="720E8288" w14:textId="77777777" w:rsidTr="00544A12">
        <w:trPr>
          <w:trHeight w:val="300"/>
          <w:jc w:val="center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3FFE6" w14:textId="77777777" w:rsidR="00F43470" w:rsidRDefault="00F43470" w:rsidP="00F43470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</w:p>
          <w:p w14:paraId="5187E0C0" w14:textId="36AA94E4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Even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96454" w14:textId="7FCEBB60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CB34AF">
              <w:rPr>
                <w:rFonts w:ascii="Times New Roman" w:eastAsia="Times New Roman" w:hAnsi="Times New Roman" w:cs="Times New Roman"/>
                <w:color w:val="000000"/>
              </w:rPr>
              <w:t>Low Intensity Statin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AB8E5" w14:textId="5DD19D5C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CB34AF">
              <w:rPr>
                <w:rFonts w:ascii="Times New Roman" w:eastAsia="Times New Roman" w:hAnsi="Times New Roman" w:cs="Times New Roman"/>
                <w:color w:val="000000"/>
              </w:rPr>
              <w:t>Moderate or High Intensity Stat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F9E0D" w14:textId="38F74E42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CB34AF">
              <w:rPr>
                <w:rFonts w:ascii="Times New Roman" w:eastAsia="Times New Roman" w:hAnsi="Times New Roman" w:cs="Times New Roman"/>
                <w:color w:val="000000"/>
              </w:rPr>
              <w:t>Low Intensity Stati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F3A5B" w14:textId="630B27B0" w:rsidR="00F43470" w:rsidRPr="00565A96" w:rsidRDefault="00F43470" w:rsidP="00565A9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34AF">
              <w:rPr>
                <w:rFonts w:ascii="Times New Roman" w:eastAsia="Times New Roman" w:hAnsi="Times New Roman" w:cs="Times New Roman"/>
                <w:color w:val="000000"/>
              </w:rPr>
              <w:t>Moderate or High Intensity Statin</w:t>
            </w:r>
          </w:p>
        </w:tc>
      </w:tr>
      <w:tr w:rsidR="00F43470" w:rsidRPr="001749BA" w14:paraId="0D14C0F6" w14:textId="77777777" w:rsidTr="00544A12">
        <w:trPr>
          <w:trHeight w:val="300"/>
          <w:jc w:val="center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B29491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MI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FA4D94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.59</w:t>
            </w:r>
          </w:p>
          <w:p w14:paraId="5F7EE481" w14:textId="0282018A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(0.03 – 10.08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111C7B" w14:textId="5081AA2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.87</w:t>
            </w:r>
          </w:p>
          <w:p w14:paraId="057E5894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(0.36 – 2.1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18DA97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.65</w:t>
            </w:r>
          </w:p>
          <w:p w14:paraId="6386AEDE" w14:textId="19697BA8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(0.33 – 1.2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EF5696" w14:textId="7EB98C35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.68</w:t>
            </w:r>
          </w:p>
          <w:p w14:paraId="38D98D76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(0.53 – 0.87) **</w:t>
            </w:r>
          </w:p>
        </w:tc>
      </w:tr>
      <w:tr w:rsidR="00F43470" w:rsidRPr="001749BA" w14:paraId="2178E783" w14:textId="77777777" w:rsidTr="00544A12">
        <w:trPr>
          <w:trHeight w:val="300"/>
          <w:jc w:val="center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B4FB7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Stroke-TI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6E2215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5.54</w:t>
            </w:r>
          </w:p>
          <w:p w14:paraId="521E4A2F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(1.43-21.43)*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10BCA5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1.92</w:t>
            </w:r>
          </w:p>
          <w:p w14:paraId="70220265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(0.77-4.7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C2D1A7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.70</w:t>
            </w:r>
          </w:p>
          <w:p w14:paraId="43F1E256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(0.36-1.3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84E1F2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.68</w:t>
            </w:r>
          </w:p>
          <w:p w14:paraId="51DCDF8C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(0.53-0.87) **</w:t>
            </w:r>
          </w:p>
        </w:tc>
      </w:tr>
      <w:tr w:rsidR="00F43470" w:rsidRPr="001749BA" w14:paraId="228D088D" w14:textId="77777777" w:rsidTr="00544A12">
        <w:trPr>
          <w:trHeight w:val="300"/>
          <w:jc w:val="center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6446A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Mortal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8B5659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1.02</w:t>
            </w:r>
          </w:p>
          <w:p w14:paraId="4A7C64E1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(0.37-2.82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36EFB2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.70</w:t>
            </w:r>
          </w:p>
          <w:p w14:paraId="53963EFA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(0.47-1.0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FAE951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.78</w:t>
            </w:r>
          </w:p>
          <w:p w14:paraId="45D5A2DD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(0.56-1.0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D5DB57" w14:textId="77777777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 w:rsidRPr="001749BA"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0.78</w:t>
            </w:r>
          </w:p>
          <w:p w14:paraId="3A4C7764" w14:textId="23AC796A" w:rsidR="00F43470" w:rsidRPr="001749BA" w:rsidRDefault="00F43470" w:rsidP="00F43470">
            <w:pPr>
              <w:jc w:val="center"/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14:ligatures w14:val="none"/>
              </w:rPr>
              <w:t>(0.68-0.89) **</w:t>
            </w:r>
          </w:p>
        </w:tc>
      </w:tr>
    </w:tbl>
    <w:p w14:paraId="178DDF2B" w14:textId="77777777" w:rsidR="001749BA" w:rsidRPr="001749BA" w:rsidRDefault="001749BA" w:rsidP="001749BA">
      <w:pPr>
        <w:rPr>
          <w:rFonts w:ascii="Times New Roman" w:eastAsia="Calibri" w:hAnsi="Times New Roman" w:cs="Times New Roman"/>
          <w:bCs/>
          <w:kern w:val="0"/>
          <w14:ligatures w14:val="none"/>
        </w:rPr>
      </w:pPr>
      <w:r w:rsidRPr="001749BA">
        <w:rPr>
          <w:rFonts w:ascii="Times New Roman" w:eastAsia="Calibri" w:hAnsi="Times New Roman" w:cs="Times New Roman"/>
          <w:bCs/>
          <w:kern w:val="0"/>
          <w14:ligatures w14:val="none"/>
        </w:rPr>
        <w:t>*denotes statistically significant values with p&lt;0.05</w:t>
      </w:r>
    </w:p>
    <w:p w14:paraId="38B73536" w14:textId="77777777" w:rsidR="001749BA" w:rsidRPr="001749BA" w:rsidRDefault="001749BA" w:rsidP="001749BA">
      <w:pPr>
        <w:rPr>
          <w:rFonts w:ascii="Times New Roman" w:eastAsia="Calibri" w:hAnsi="Times New Roman" w:cs="Times New Roman"/>
          <w:bCs/>
          <w:kern w:val="0"/>
          <w14:ligatures w14:val="none"/>
        </w:rPr>
      </w:pPr>
      <w:r w:rsidRPr="001749BA">
        <w:rPr>
          <w:rFonts w:ascii="Times New Roman" w:eastAsia="Calibri" w:hAnsi="Times New Roman" w:cs="Times New Roman"/>
          <w:bCs/>
          <w:kern w:val="0"/>
          <w14:ligatures w14:val="none"/>
        </w:rPr>
        <w:t>**denotes statistically significant values with p&lt;0.001</w:t>
      </w:r>
    </w:p>
    <w:p w14:paraId="41764A8C" w14:textId="341346CD" w:rsidR="00272AF5" w:rsidRPr="00272AF5" w:rsidRDefault="00272AF5" w:rsidP="00AD45E8">
      <w:pPr>
        <w:rPr>
          <w:rFonts w:ascii="Arial" w:eastAsia="Calibri" w:hAnsi="Arial" w:cs="Arial"/>
          <w:b/>
          <w:kern w:val="0"/>
          <w:lang w:val="en-CA"/>
          <w14:ligatures w14:val="none"/>
        </w:rPr>
        <w:sectPr w:rsidR="00272AF5" w:rsidRPr="00272AF5" w:rsidSect="0051204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7868F6" w14:textId="61BFF0D9" w:rsidR="00AD45E8" w:rsidRPr="00AD45E8" w:rsidRDefault="00AD45E8" w:rsidP="00AD45E8">
      <w:pPr>
        <w:rPr>
          <w:rFonts w:ascii="Times New Roman" w:eastAsia="Calibri" w:hAnsi="Times New Roman" w:cs="Times New Roman"/>
          <w:kern w:val="0"/>
          <w14:ligatures w14:val="none"/>
        </w:rPr>
      </w:pPr>
      <w:r w:rsidRPr="00AD45E8">
        <w:rPr>
          <w:rFonts w:ascii="Times New Roman" w:eastAsia="Calibri" w:hAnsi="Times New Roman" w:cs="Times New Roman"/>
          <w:kern w:val="0"/>
          <w14:ligatures w14:val="none"/>
        </w:rPr>
        <w:t>References:</w:t>
      </w:r>
    </w:p>
    <w:sdt>
      <w:sdtPr>
        <w:rPr>
          <w:rFonts w:ascii="Times New Roman" w:eastAsia="Calibri" w:hAnsi="Times New Roman" w:cs="Times New Roman"/>
          <w:kern w:val="0"/>
          <w:lang w:val="en-CA"/>
          <w14:ligatures w14:val="none"/>
        </w:rPr>
        <w:tag w:val="MENDELEY_BIBLIOGRAPHY"/>
        <w:id w:val="360704620"/>
        <w:placeholder>
          <w:docPart w:val="2D8D5A9D7A81A448B20AE385656B0FCA"/>
        </w:placeholder>
      </w:sdtPr>
      <w:sdtEndPr/>
      <w:sdtContent>
        <w:p w14:paraId="6E5F905D" w14:textId="77777777" w:rsidR="00AD45E8" w:rsidRPr="00AD45E8" w:rsidRDefault="00AD45E8" w:rsidP="00AD45E8">
          <w:pPr>
            <w:rPr>
              <w:rFonts w:ascii="Times New Roman" w:eastAsia="Times New Roman" w:hAnsi="Times New Roman" w:cs="Times New Roman"/>
              <w:kern w:val="0"/>
              <w:lang w:val="en-CA"/>
              <w14:ligatures w14:val="none"/>
            </w:rPr>
          </w:pPr>
          <w:r w:rsidRPr="00AD45E8">
            <w:rPr>
              <w:rFonts w:ascii="Times New Roman" w:eastAsia="Times New Roman" w:hAnsi="Times New Roman" w:cs="Times New Roman"/>
              <w:kern w:val="0"/>
              <w:lang w:val="en-CA"/>
              <w14:ligatures w14:val="none"/>
            </w:rPr>
            <w:t xml:space="preserve">1. Saeed A, Zhu J, </w:t>
          </w:r>
          <w:proofErr w:type="spellStart"/>
          <w:r w:rsidRPr="00AD45E8">
            <w:rPr>
              <w:rFonts w:ascii="Times New Roman" w:eastAsia="Times New Roman" w:hAnsi="Times New Roman" w:cs="Times New Roman"/>
              <w:kern w:val="0"/>
              <w:lang w:val="en-CA"/>
              <w14:ligatures w14:val="none"/>
            </w:rPr>
            <w:t>Thoma</w:t>
          </w:r>
          <w:proofErr w:type="spellEnd"/>
          <w:r w:rsidRPr="00AD45E8">
            <w:rPr>
              <w:rFonts w:ascii="Times New Roman" w:eastAsia="Times New Roman" w:hAnsi="Times New Roman" w:cs="Times New Roman"/>
              <w:kern w:val="0"/>
              <w:lang w:val="en-CA"/>
              <w14:ligatures w14:val="none"/>
            </w:rPr>
            <w:t xml:space="preserve"> F, et al. Cardiovascular Disease Risk–Based Statin Utilization and Associated Outcomes in a Primary Prevention Cohort: Insights From a Large Health Care Network. </w:t>
          </w:r>
          <w:r w:rsidRPr="00AD45E8">
            <w:rPr>
              <w:rFonts w:ascii="Times New Roman" w:eastAsia="Times New Roman" w:hAnsi="Times New Roman" w:cs="Times New Roman"/>
              <w:i/>
              <w:iCs/>
              <w:kern w:val="0"/>
              <w:lang w:val="en-CA"/>
              <w14:ligatures w14:val="none"/>
            </w:rPr>
            <w:t>Circ Cardiovasc Qual Outcomes</w:t>
          </w:r>
          <w:r w:rsidRPr="00AD45E8">
            <w:rPr>
              <w:rFonts w:ascii="Times New Roman" w:eastAsia="Times New Roman" w:hAnsi="Times New Roman" w:cs="Times New Roman"/>
              <w:kern w:val="0"/>
              <w:lang w:val="en-CA"/>
              <w14:ligatures w14:val="none"/>
            </w:rPr>
            <w:t>. 2021;14.</w:t>
          </w:r>
        </w:p>
        <w:p w14:paraId="6332284F" w14:textId="77777777" w:rsidR="00AD45E8" w:rsidRPr="00AD45E8" w:rsidRDefault="00AD45E8" w:rsidP="00AD45E8">
          <w:pPr>
            <w:rPr>
              <w:rFonts w:ascii="Times New Roman" w:eastAsia="Calibri" w:hAnsi="Times New Roman" w:cs="Times New Roman"/>
              <w:kern w:val="0"/>
              <w:lang w:val="en-CA"/>
              <w14:ligatures w14:val="none"/>
            </w:rPr>
          </w:pPr>
          <w:r w:rsidRPr="00AD45E8">
            <w:rPr>
              <w:rFonts w:ascii="Times New Roman" w:eastAsia="Times New Roman" w:hAnsi="Times New Roman" w:cs="Times New Roman"/>
              <w:kern w:val="0"/>
              <w:lang w:val="en-CA"/>
              <w14:ligatures w14:val="none"/>
            </w:rPr>
            <w:t> </w:t>
          </w:r>
        </w:p>
      </w:sdtContent>
    </w:sdt>
    <w:p w14:paraId="1FB8F177" w14:textId="77777777" w:rsidR="009C7FB6" w:rsidRDefault="009C7FB6"/>
    <w:sectPr w:rsidR="009C7FB6" w:rsidSect="005120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5E8"/>
    <w:rsid w:val="001749BA"/>
    <w:rsid w:val="00272AF5"/>
    <w:rsid w:val="0041714D"/>
    <w:rsid w:val="004F2512"/>
    <w:rsid w:val="0051204A"/>
    <w:rsid w:val="00527FC5"/>
    <w:rsid w:val="00544A12"/>
    <w:rsid w:val="00565A96"/>
    <w:rsid w:val="007321FE"/>
    <w:rsid w:val="007E7417"/>
    <w:rsid w:val="009C7FB6"/>
    <w:rsid w:val="00AD45E8"/>
    <w:rsid w:val="00B7741A"/>
    <w:rsid w:val="00C46D48"/>
    <w:rsid w:val="00E01D32"/>
    <w:rsid w:val="00F43470"/>
    <w:rsid w:val="00FA04BC"/>
    <w:rsid w:val="00FE5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16527"/>
  <w15:chartTrackingRefBased/>
  <w15:docId w15:val="{A6E04400-6B73-0547-96ED-8BC7EA00F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45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5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5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5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5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5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5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5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5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5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5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5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5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5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5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5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5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5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5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5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5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45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5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45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5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45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5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5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5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45E8"/>
    <w:rPr>
      <w:kern w:val="0"/>
      <w:sz w:val="22"/>
      <w:szCs w:val="22"/>
      <w:lang w:val="en-CA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theme" Target="theme/theme1.xml"/><Relationship Id="rId5" Type="http://schemas.openxmlformats.org/officeDocument/2006/relationships/diagramLayout" Target="diagrams/layout1.xml"/><Relationship Id="rId10" Type="http://schemas.openxmlformats.org/officeDocument/2006/relationships/glossaryDocument" Target="glossary/document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4_4">
  <dgm:title val=""/>
  <dgm:desc val=""/>
  <dgm:catLst>
    <dgm:cat type="accent4" pri="11400"/>
  </dgm:catLst>
  <dgm:styleLbl name="node0">
    <dgm:fillClrLst meth="cycle">
      <a:schemeClr val="accent4">
        <a:shade val="6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cycle">
      <a:schemeClr val="accent4">
        <a:shade val="50000"/>
      </a:schemeClr>
      <a:schemeClr val="accent4">
        <a:tint val="55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cycle">
      <a:schemeClr val="accent4">
        <a:shade val="50000"/>
      </a:schemeClr>
      <a:schemeClr val="accent4">
        <a:tint val="55000"/>
      </a:schemeClr>
    </dgm:fillClrLst>
    <dgm:linClrLst meth="cycle">
      <a:schemeClr val="accent4">
        <a:shade val="50000"/>
      </a:schemeClr>
      <a:schemeClr val="accent4">
        <a:tint val="55000"/>
      </a:schemeClr>
    </dgm:linClrLst>
    <dgm:effectClrLst/>
    <dgm:txLinClrLst/>
    <dgm:txFillClrLst/>
    <dgm:txEffectClrLst/>
  </dgm:styleLbl>
  <dgm:styleLbl name="lnNode1">
    <dgm:fillClrLst meth="cycle">
      <a:schemeClr val="accent4">
        <a:shade val="50000"/>
      </a:schemeClr>
      <a:schemeClr val="accent4">
        <a:tint val="55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cycle">
      <a:schemeClr val="accent4">
        <a:shade val="80000"/>
        <a:alpha val="50000"/>
      </a:schemeClr>
      <a:schemeClr val="accent4">
        <a:tint val="50000"/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4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4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4">
        <a:tint val="50000"/>
      </a:schemeClr>
      <a:schemeClr val="accent4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4">
        <a:tint val="50000"/>
      </a:schemeClr>
      <a:schemeClr val="accent4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4">
        <a:tint val="50000"/>
      </a:schemeClr>
      <a:schemeClr val="accent4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cycle">
      <a:schemeClr val="accent4">
        <a:shade val="90000"/>
      </a:schemeClr>
      <a:schemeClr val="accent4">
        <a:tint val="50000"/>
      </a:schemeClr>
    </dgm:fillClrLst>
    <dgm:linClrLst meth="cycle">
      <a:schemeClr val="accent4">
        <a:shade val="90000"/>
      </a:schemeClr>
      <a:schemeClr val="accent4">
        <a:tint val="50000"/>
      </a:schemeClr>
    </dgm:linClrLst>
    <dgm:effectClrLst/>
    <dgm:txLinClrLst/>
    <dgm:txFillClrLst/>
    <dgm:txEffectClrLst/>
  </dgm:styleLbl>
  <dgm:styleLbl name="fgSibTrans2D1">
    <dgm:fillClrLst meth="cycle">
      <a:schemeClr val="accent4">
        <a:shade val="90000"/>
      </a:schemeClr>
      <a:schemeClr val="accent4">
        <a:tint val="50000"/>
      </a:schemeClr>
    </dgm:fillClrLst>
    <dgm:linClrLst meth="cycle">
      <a:schemeClr val="accent4">
        <a:shade val="90000"/>
      </a:schemeClr>
      <a:schemeClr val="accent4">
        <a:tint val="50000"/>
      </a:schemeClr>
    </dgm:linClrLst>
    <dgm:effectClrLst/>
    <dgm:txLinClrLst/>
    <dgm:txFillClrLst/>
    <dgm:txEffectClrLst/>
  </dgm:styleLbl>
  <dgm:styleLbl name="bgSibTrans2D1">
    <dgm:fillClrLst meth="cycle">
      <a:schemeClr val="accent4">
        <a:shade val="90000"/>
      </a:schemeClr>
      <a:schemeClr val="accent4">
        <a:tint val="50000"/>
      </a:schemeClr>
    </dgm:fillClrLst>
    <dgm:linClrLst meth="cycle">
      <a:schemeClr val="accent4">
        <a:shade val="90000"/>
      </a:schemeClr>
      <a:schemeClr val="accent4">
        <a:tint val="50000"/>
      </a:schemeClr>
    </dgm:linClrLst>
    <dgm:effectClrLst/>
    <dgm:txLinClrLst/>
    <dgm:txFillClrLst/>
    <dgm:txEffectClrLst/>
  </dgm:styleLbl>
  <dgm:styleLbl name="sibTrans1D1">
    <dgm:fillClrLst meth="cycle">
      <a:schemeClr val="accent4">
        <a:shade val="90000"/>
      </a:schemeClr>
      <a:schemeClr val="accent4">
        <a:tint val="50000"/>
      </a:schemeClr>
    </dgm:fillClrLst>
    <dgm:linClrLst meth="cycle">
      <a:schemeClr val="accent4">
        <a:shade val="90000"/>
      </a:schemeClr>
      <a:schemeClr val="accent4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4"/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4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4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4">
        <a:tint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4">
        <a:tint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4">
        <a:tint val="60000"/>
      </a:schemeClr>
    </dgm:fillClrLst>
    <dgm:linClrLst meth="repeat">
      <a:schemeClr val="accent4">
        <a:shade val="80000"/>
      </a:schemeClr>
    </dgm:linClrLst>
    <dgm:effectClrLst/>
    <dgm:txLinClrLst/>
    <dgm:txFillClrLst/>
    <dgm:txEffectClrLst/>
  </dgm:styleLbl>
  <dgm:styleLbl name="parChTrans2D2">
    <dgm:fillClrLst meth="repeat">
      <a:schemeClr val="accent4">
        <a:tint val="90000"/>
      </a:schemeClr>
    </dgm:fillClrLst>
    <dgm:linClrLst meth="repeat">
      <a:schemeClr val="accent4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4">
        <a:tint val="70000"/>
      </a:schemeClr>
    </dgm:fillClrLst>
    <dgm:linClrLst meth="repeat">
      <a:schemeClr val="accent4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4">
        <a:tint val="50000"/>
      </a:schemeClr>
    </dgm:fillClrLst>
    <dgm:linClrLst meth="repeat">
      <a:schemeClr val="accent4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parChTrans1D1">
    <dgm:fillClrLst meth="repeat">
      <a:schemeClr val="accent4">
        <a:shade val="80000"/>
      </a:schemeClr>
    </dgm:fillClrLst>
    <dgm:linClrLst meth="repeat">
      <a:schemeClr val="accent4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4">
        <a:tint val="90000"/>
      </a:schemeClr>
    </dgm:fillClrLst>
    <dgm:linClrLst meth="repeat">
      <a:schemeClr val="accent4">
        <a:tint val="9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4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4">
        <a:tint val="50000"/>
      </a:schemeClr>
    </dgm:fillClrLst>
    <dgm:linClrLst meth="repeat">
      <a:schemeClr val="accent4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cycle">
      <a:schemeClr val="accent4">
        <a:shade val="50000"/>
      </a:schemeClr>
      <a:schemeClr val="accent4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cycle">
      <a:schemeClr val="accent4">
        <a:shade val="50000"/>
      </a:schemeClr>
      <a:schemeClr val="accent4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cycle">
      <a:schemeClr val="accent4">
        <a:shade val="50000"/>
      </a:schemeClr>
      <a:schemeClr val="accent4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55000"/>
      </a:schemeClr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cycle">
      <a:schemeClr val="accent4">
        <a:shade val="50000"/>
      </a:schemeClr>
      <a:schemeClr val="accent4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cycle">
      <a:schemeClr val="accent4">
        <a:shade val="50000"/>
      </a:schemeClr>
      <a:schemeClr val="accent4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4">
        <a:alpha val="90000"/>
        <a:tint val="55000"/>
      </a:schemeClr>
    </dgm:fillClrLst>
    <dgm:linClrLst meth="repeat">
      <a:schemeClr val="accent4">
        <a:alpha val="90000"/>
        <a:tint val="55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4">
        <a:alpha val="90000"/>
        <a:tint val="55000"/>
      </a:schemeClr>
    </dgm:fillClrLst>
    <dgm:linClrLst meth="repeat">
      <a:schemeClr val="accent4">
        <a:alpha val="90000"/>
        <a:tint val="55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4">
        <a:alpha val="90000"/>
        <a:tint val="55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4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4">
        <a:tint val="90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4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4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4">
        <a:tint val="55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4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4">
        <a:tint val="50000"/>
        <a:alpha val="55000"/>
      </a:schemeClr>
    </dgm:fillClrLst>
    <dgm:linClrLst meth="repeat">
      <a:schemeClr val="accent4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4">
        <a:tint val="55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34B6021-CDE0-6240-AF5C-BA7C36F59623}" type="doc">
      <dgm:prSet loTypeId="urn:microsoft.com/office/officeart/2005/8/layout/process5" loCatId="" qsTypeId="urn:microsoft.com/office/officeart/2005/8/quickstyle/3d1" qsCatId="3D" csTypeId="urn:microsoft.com/office/officeart/2005/8/colors/accent4_4" csCatId="accent4" phldr="1"/>
      <dgm:spPr/>
      <dgm:t>
        <a:bodyPr/>
        <a:lstStyle/>
        <a:p>
          <a:endParaRPr lang="en-US"/>
        </a:p>
      </dgm:t>
    </dgm:pt>
    <dgm:pt modelId="{3B03A1ED-FB7E-9448-B142-8CC36C1CD769}">
      <dgm:prSet phldrT="[Text]"/>
      <dgm:spPr>
        <a:xfrm>
          <a:off x="5692" y="531279"/>
          <a:ext cx="1701477" cy="1020886"/>
        </a:xfrm>
        <a:prstGeom prst="roundRect">
          <a:avLst>
            <a:gd name="adj" fmla="val 10000"/>
          </a:avLst>
        </a:prstGeom>
      </dgm:spPr>
      <dgm:t>
        <a:bodyPr/>
        <a:lstStyle/>
        <a:p>
          <a:pPr>
            <a:buNone/>
          </a:pPr>
          <a:r>
            <a:rPr lang="en-CA" b="1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UPMC Patients between 2010 and 2017</a:t>
          </a:r>
          <a:r>
            <a:rPr lang="en-CA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: 2,348,822 </a:t>
          </a:r>
          <a:endParaRPr lang="en-US">
            <a:solidFill>
              <a:schemeClr val="tx2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B1502D2F-9BC5-CF4C-8A15-85764BF6FFF0}" type="parTrans" cxnId="{B613BCDD-6DEB-A443-80E2-D0BEB3521EC7}">
      <dgm:prSet/>
      <dgm:spPr/>
      <dgm:t>
        <a:bodyPr/>
        <a:lstStyle/>
        <a:p>
          <a:endParaRPr lang="en-US"/>
        </a:p>
      </dgm:t>
    </dgm:pt>
    <dgm:pt modelId="{2879C331-F9B9-7F41-AD61-6B4A36E51404}" type="sibTrans" cxnId="{B613BCDD-6DEB-A443-80E2-D0BEB3521EC7}">
      <dgm:prSet/>
      <dgm:spPr>
        <a:xfrm>
          <a:off x="1746949" y="830739"/>
          <a:ext cx="580614" cy="421966"/>
        </a:xfrm>
        <a:prstGeom prst="rightArrow">
          <a:avLst>
            <a:gd name="adj1" fmla="val 60000"/>
            <a:gd name="adj2" fmla="val 50000"/>
          </a:avLst>
        </a:prstGeom>
      </dgm:spPr>
      <dgm:t>
        <a:bodyPr/>
        <a:lstStyle/>
        <a:p>
          <a:pPr>
            <a:buNone/>
          </a:pPr>
          <a:endParaRPr lang="en-US">
            <a:solidFill>
              <a:sysClr val="window" lastClr="FFFFFF"/>
            </a:solidFill>
            <a:latin typeface="Calibri" panose="020F0502020204030204"/>
            <a:ea typeface="+mn-ea"/>
            <a:cs typeface="+mn-cs"/>
          </a:endParaRPr>
        </a:p>
      </dgm:t>
    </dgm:pt>
    <dgm:pt modelId="{9948FB8F-C3F5-AC49-848F-07E2218E09BE}">
      <dgm:prSet phldrT="[Text]"/>
      <dgm:spPr>
        <a:xfrm>
          <a:off x="2387761" y="531279"/>
          <a:ext cx="1701477" cy="1020886"/>
        </a:xfrm>
        <a:prstGeom prst="roundRect">
          <a:avLst>
            <a:gd name="adj" fmla="val 10000"/>
          </a:avLst>
        </a:prstGeom>
      </dgm:spPr>
      <dgm:t>
        <a:bodyPr/>
        <a:lstStyle/>
        <a:p>
          <a:pPr>
            <a:buNone/>
          </a:pPr>
          <a:r>
            <a:rPr lang="en-CA" b="1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Visits with PCP or Cardiology visit: </a:t>
          </a:r>
          <a:r>
            <a:rPr lang="en-CA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1,039,268 </a:t>
          </a:r>
          <a:endParaRPr lang="en-US">
            <a:solidFill>
              <a:schemeClr val="tx2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98F07832-E112-8F4C-B926-DCA9DA9154B4}" type="parTrans" cxnId="{DEC33944-D956-9949-83DA-ED16B2C08093}">
      <dgm:prSet/>
      <dgm:spPr/>
      <dgm:t>
        <a:bodyPr/>
        <a:lstStyle/>
        <a:p>
          <a:endParaRPr lang="en-US"/>
        </a:p>
      </dgm:t>
    </dgm:pt>
    <dgm:pt modelId="{5C684885-108C-BF4C-A032-1EA040812D2F}" type="sibTrans" cxnId="{DEC33944-D956-9949-83DA-ED16B2C08093}">
      <dgm:prSet/>
      <dgm:spPr>
        <a:xfrm>
          <a:off x="4117020" y="830739"/>
          <a:ext cx="604609" cy="421966"/>
        </a:xfrm>
        <a:prstGeom prst="rightArrow">
          <a:avLst>
            <a:gd name="adj1" fmla="val 60000"/>
            <a:gd name="adj2" fmla="val 50000"/>
          </a:avLst>
        </a:prstGeom>
      </dgm:spPr>
      <dgm:t>
        <a:bodyPr/>
        <a:lstStyle/>
        <a:p>
          <a:pPr>
            <a:buNone/>
          </a:pPr>
          <a:endParaRPr lang="en-US">
            <a:solidFill>
              <a:sysClr val="window" lastClr="FFFFFF"/>
            </a:solidFill>
            <a:latin typeface="Calibri" panose="020F0502020204030204"/>
            <a:ea typeface="+mn-ea"/>
            <a:cs typeface="+mn-cs"/>
          </a:endParaRPr>
        </a:p>
      </dgm:t>
    </dgm:pt>
    <dgm:pt modelId="{7CAA4183-C24F-8E45-8CF2-ACCEB6502BC6}">
      <dgm:prSet phldrT="[Text]"/>
      <dgm:spPr>
        <a:xfrm>
          <a:off x="4769829" y="531279"/>
          <a:ext cx="1701477" cy="1020886"/>
        </a:xfrm>
        <a:prstGeom prst="roundRect">
          <a:avLst>
            <a:gd name="adj" fmla="val 10000"/>
          </a:avLst>
        </a:prstGeom>
      </dgm:spPr>
      <dgm:t>
        <a:bodyPr/>
        <a:lstStyle/>
        <a:p>
          <a:pPr>
            <a:buNone/>
          </a:pPr>
          <a:r>
            <a:rPr lang="en-CA" b="1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First visit between 2013 and 2017: </a:t>
          </a:r>
          <a:r>
            <a:rPr lang="en-CA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553,413 </a:t>
          </a:r>
          <a:endParaRPr lang="en-US">
            <a:solidFill>
              <a:schemeClr val="tx2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442A3ACE-0A28-EE45-BB6E-42ACF94D4EE3}" type="parTrans" cxnId="{48BCE45D-A40B-A044-906D-CFE2DE7BCDD4}">
      <dgm:prSet/>
      <dgm:spPr/>
      <dgm:t>
        <a:bodyPr/>
        <a:lstStyle/>
        <a:p>
          <a:endParaRPr lang="en-US"/>
        </a:p>
      </dgm:t>
    </dgm:pt>
    <dgm:pt modelId="{DA41A9DB-267D-AF4A-87FC-55012DDDB95A}" type="sibTrans" cxnId="{48BCE45D-A40B-A044-906D-CFE2DE7BCDD4}">
      <dgm:prSet/>
      <dgm:spPr>
        <a:xfrm rot="5400000">
          <a:off x="5333195" y="1671269"/>
          <a:ext cx="574746" cy="421966"/>
        </a:xfrm>
        <a:prstGeom prst="rightArrow">
          <a:avLst>
            <a:gd name="adj1" fmla="val 60000"/>
            <a:gd name="adj2" fmla="val 50000"/>
          </a:avLst>
        </a:prstGeom>
      </dgm:spPr>
      <dgm:t>
        <a:bodyPr/>
        <a:lstStyle/>
        <a:p>
          <a:pPr>
            <a:buNone/>
          </a:pPr>
          <a:endParaRPr lang="en-US">
            <a:solidFill>
              <a:sysClr val="window" lastClr="FFFFFF"/>
            </a:solidFill>
            <a:latin typeface="Calibri" panose="020F0502020204030204"/>
            <a:ea typeface="+mn-ea"/>
            <a:cs typeface="+mn-cs"/>
          </a:endParaRPr>
        </a:p>
      </dgm:t>
    </dgm:pt>
    <dgm:pt modelId="{1E5437B5-53F8-9C41-B33D-6E84B5B1BCF9}">
      <dgm:prSet phldrT="[Text]"/>
      <dgm:spPr>
        <a:xfrm>
          <a:off x="4769829" y="2232756"/>
          <a:ext cx="1701477" cy="1020886"/>
        </a:xfrm>
        <a:prstGeom prst="roundRect">
          <a:avLst>
            <a:gd name="adj" fmla="val 10000"/>
          </a:avLst>
        </a:prstGeom>
      </dgm:spPr>
      <dgm:t>
        <a:bodyPr/>
        <a:lstStyle/>
        <a:p>
          <a:pPr>
            <a:buNone/>
          </a:pPr>
          <a:r>
            <a:rPr lang="en-CA" b="1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ge between 20 and 79: </a:t>
          </a:r>
          <a:r>
            <a:rPr lang="en-CA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468,389 </a:t>
          </a:r>
          <a:endParaRPr lang="en-US">
            <a:solidFill>
              <a:schemeClr val="tx2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4575E47A-AA37-8B45-A6E6-CE7854D87FB3}" type="parTrans" cxnId="{B5F462B7-C902-AE46-9DB4-304C1A5DCADC}">
      <dgm:prSet/>
      <dgm:spPr/>
      <dgm:t>
        <a:bodyPr/>
        <a:lstStyle/>
        <a:p>
          <a:endParaRPr lang="en-US"/>
        </a:p>
      </dgm:t>
    </dgm:pt>
    <dgm:pt modelId="{B8D97157-1784-2640-8335-665D781D5591}" type="sibTrans" cxnId="{B5F462B7-C902-AE46-9DB4-304C1A5DCADC}">
      <dgm:prSet/>
      <dgm:spPr>
        <a:xfrm rot="10800000">
          <a:off x="4139737" y="2532216"/>
          <a:ext cx="600010" cy="421966"/>
        </a:xfrm>
        <a:prstGeom prst="rightArrow">
          <a:avLst>
            <a:gd name="adj1" fmla="val 60000"/>
            <a:gd name="adj2" fmla="val 50000"/>
          </a:avLst>
        </a:prstGeom>
      </dgm:spPr>
      <dgm:t>
        <a:bodyPr/>
        <a:lstStyle/>
        <a:p>
          <a:pPr>
            <a:buNone/>
          </a:pPr>
          <a:endParaRPr lang="en-US">
            <a:solidFill>
              <a:sysClr val="window" lastClr="FFFFFF"/>
            </a:solidFill>
            <a:latin typeface="Calibri" panose="020F0502020204030204"/>
            <a:ea typeface="+mn-ea"/>
            <a:cs typeface="+mn-cs"/>
          </a:endParaRPr>
        </a:p>
      </dgm:t>
    </dgm:pt>
    <dgm:pt modelId="{8DFE511A-5B6D-6444-809C-C1F4E6CA6FC4}">
      <dgm:prSet/>
      <dgm:spPr>
        <a:xfrm>
          <a:off x="2387761" y="2232756"/>
          <a:ext cx="1701477" cy="1020886"/>
        </a:xfrm>
        <a:prstGeom prst="roundRect">
          <a:avLst>
            <a:gd name="adj" fmla="val 10000"/>
          </a:avLst>
        </a:prstGeom>
      </dgm:spPr>
      <dgm:t>
        <a:bodyPr/>
        <a:lstStyle/>
        <a:p>
          <a:pPr>
            <a:buNone/>
          </a:pPr>
          <a:r>
            <a:rPr lang="en-CA" b="1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o CAD, CHF, Stroke: </a:t>
          </a:r>
          <a:r>
            <a:rPr lang="en-CA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419,874 </a:t>
          </a:r>
          <a:endParaRPr lang="en-US">
            <a:solidFill>
              <a:schemeClr val="tx2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623D565E-9273-834E-95AD-5E4589F554F1}" type="parTrans" cxnId="{B1BE4D75-C7E1-3242-84CD-5D2AAAC83F3E}">
      <dgm:prSet/>
      <dgm:spPr/>
      <dgm:t>
        <a:bodyPr/>
        <a:lstStyle/>
        <a:p>
          <a:endParaRPr lang="en-US"/>
        </a:p>
      </dgm:t>
    </dgm:pt>
    <dgm:pt modelId="{27ACA847-702A-784E-B682-DA5056F4D6F5}" type="sibTrans" cxnId="{B1BE4D75-C7E1-3242-84CD-5D2AAAC83F3E}">
      <dgm:prSet/>
      <dgm:spPr>
        <a:xfrm rot="10800000">
          <a:off x="1753984" y="2532216"/>
          <a:ext cx="607379" cy="421966"/>
        </a:xfrm>
        <a:prstGeom prst="rightArrow">
          <a:avLst>
            <a:gd name="adj1" fmla="val 60000"/>
            <a:gd name="adj2" fmla="val 50000"/>
          </a:avLst>
        </a:prstGeom>
      </dgm:spPr>
      <dgm:t>
        <a:bodyPr/>
        <a:lstStyle/>
        <a:p>
          <a:pPr>
            <a:buNone/>
          </a:pPr>
          <a:endParaRPr lang="en-US">
            <a:solidFill>
              <a:sysClr val="window" lastClr="FFFFFF"/>
            </a:solidFill>
            <a:latin typeface="Calibri" panose="020F0502020204030204"/>
            <a:ea typeface="+mn-ea"/>
            <a:cs typeface="+mn-cs"/>
          </a:endParaRPr>
        </a:p>
      </dgm:t>
    </dgm:pt>
    <dgm:pt modelId="{647CEF8F-6883-6E4C-9D23-D35BCFCE6852}">
      <dgm:prSet/>
      <dgm:spPr>
        <a:xfrm>
          <a:off x="5692" y="2232756"/>
          <a:ext cx="1701477" cy="1020886"/>
        </a:xfrm>
        <a:prstGeom prst="roundRect">
          <a:avLst>
            <a:gd name="adj" fmla="val 10000"/>
          </a:avLst>
        </a:prstGeom>
      </dgm:spPr>
      <dgm:t>
        <a:bodyPr/>
        <a:lstStyle/>
        <a:p>
          <a:pPr>
            <a:buNone/>
          </a:pPr>
          <a:r>
            <a:rPr lang="en-CA" b="1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10 year ASCVD score</a:t>
          </a:r>
          <a:r>
            <a:rPr lang="en-CA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: 288,099</a:t>
          </a:r>
          <a:endParaRPr lang="en-US">
            <a:solidFill>
              <a:schemeClr val="tx2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7CEC80DA-F243-2647-BD31-C6BC3626BA85}" type="parTrans" cxnId="{E7588D49-1B37-EF49-B2C7-3AF2F9EC892E}">
      <dgm:prSet/>
      <dgm:spPr/>
      <dgm:t>
        <a:bodyPr/>
        <a:lstStyle/>
        <a:p>
          <a:endParaRPr lang="en-US"/>
        </a:p>
      </dgm:t>
    </dgm:pt>
    <dgm:pt modelId="{5671B17B-9C44-BC43-B5F0-6DD0D21FDDE3}" type="sibTrans" cxnId="{E7588D49-1B37-EF49-B2C7-3AF2F9EC892E}">
      <dgm:prSet/>
      <dgm:spPr>
        <a:xfrm rot="5400000">
          <a:off x="574737" y="3372746"/>
          <a:ext cx="563387" cy="421966"/>
        </a:xfrm>
        <a:prstGeom prst="rightArrow">
          <a:avLst>
            <a:gd name="adj1" fmla="val 60000"/>
            <a:gd name="adj2" fmla="val 50000"/>
          </a:avLst>
        </a:prstGeom>
      </dgm:spPr>
      <dgm:t>
        <a:bodyPr/>
        <a:lstStyle/>
        <a:p>
          <a:pPr>
            <a:buNone/>
          </a:pPr>
          <a:endParaRPr lang="en-US">
            <a:solidFill>
              <a:sysClr val="window" lastClr="FFFFFF"/>
            </a:solidFill>
            <a:latin typeface="Calibri" panose="020F0502020204030204"/>
            <a:ea typeface="+mn-ea"/>
            <a:cs typeface="+mn-cs"/>
          </a:endParaRPr>
        </a:p>
      </dgm:t>
    </dgm:pt>
    <dgm:pt modelId="{AD9771BD-47C4-3F4A-99C7-B96C7DC70A6A}">
      <dgm:prSet/>
      <dgm:spPr>
        <a:xfrm>
          <a:off x="5692" y="3934234"/>
          <a:ext cx="1701477" cy="1020886"/>
        </a:xfrm>
        <a:prstGeom prst="roundRect">
          <a:avLst>
            <a:gd name="adj" fmla="val 10000"/>
          </a:avLst>
        </a:prstGeom>
      </dgm:spPr>
      <dgm:t>
        <a:bodyPr/>
        <a:lstStyle/>
        <a:p>
          <a:pPr>
            <a:buNone/>
          </a:pPr>
          <a:r>
            <a:rPr lang="en-CA" b="1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o history of Peripheral Vascular Diseas Procedures</a:t>
          </a:r>
          <a:r>
            <a:rPr lang="en-CA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: 282,873</a:t>
          </a:r>
          <a:endParaRPr lang="en-US">
            <a:solidFill>
              <a:schemeClr val="tx2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F8DED1E0-0850-184B-8415-29001142D7F5}" type="parTrans" cxnId="{EF767AC7-5E88-DA4E-AD3A-0604E0EC97DE}">
      <dgm:prSet/>
      <dgm:spPr/>
      <dgm:t>
        <a:bodyPr/>
        <a:lstStyle/>
        <a:p>
          <a:endParaRPr lang="en-US"/>
        </a:p>
      </dgm:t>
    </dgm:pt>
    <dgm:pt modelId="{684D5EDA-3232-864C-B0C7-673CEC9FF553}" type="sibTrans" cxnId="{EF767AC7-5E88-DA4E-AD3A-0604E0EC97DE}">
      <dgm:prSet/>
      <dgm:spPr>
        <a:xfrm>
          <a:off x="1763574" y="4233694"/>
          <a:ext cx="547364" cy="421966"/>
        </a:xfrm>
        <a:prstGeom prst="rightArrow">
          <a:avLst>
            <a:gd name="adj1" fmla="val 60000"/>
            <a:gd name="adj2" fmla="val 50000"/>
          </a:avLst>
        </a:prstGeom>
      </dgm:spPr>
      <dgm:t>
        <a:bodyPr/>
        <a:lstStyle/>
        <a:p>
          <a:pPr>
            <a:buNone/>
          </a:pPr>
          <a:endParaRPr lang="en-US">
            <a:solidFill>
              <a:sysClr val="window" lastClr="FFFFFF"/>
            </a:solidFill>
            <a:latin typeface="Calibri" panose="020F0502020204030204"/>
            <a:ea typeface="+mn-ea"/>
            <a:cs typeface="+mn-cs"/>
          </a:endParaRPr>
        </a:p>
      </dgm:t>
    </dgm:pt>
    <dgm:pt modelId="{54ABA24E-8321-DC4E-962E-AB07E929CFEE}">
      <dgm:prSet/>
      <dgm:spPr>
        <a:xfrm>
          <a:off x="2387761" y="3934234"/>
          <a:ext cx="1701477" cy="1020886"/>
        </a:xfrm>
        <a:prstGeom prst="roundRect">
          <a:avLst>
            <a:gd name="adj" fmla="val 10000"/>
          </a:avLst>
        </a:prstGeom>
      </dgm:spPr>
      <dgm:t>
        <a:bodyPr/>
        <a:lstStyle/>
        <a:p>
          <a:pPr>
            <a:buNone/>
          </a:pPr>
          <a:r>
            <a:rPr lang="en-CA" b="1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Exclusion of Missing Variables*/All Follow up Data available </a:t>
          </a:r>
          <a:r>
            <a:rPr lang="en-CA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lang="en-US">
            <a:solidFill>
              <a:schemeClr val="tx2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gm:t>
    </dgm:pt>
    <dgm:pt modelId="{F70AA5A2-4E9D-1E46-B368-BD0C7242D92D}" type="parTrans" cxnId="{B9A6F36B-546E-154A-B3B1-5066E7FD7CFA}">
      <dgm:prSet/>
      <dgm:spPr/>
      <dgm:t>
        <a:bodyPr/>
        <a:lstStyle/>
        <a:p>
          <a:endParaRPr lang="en-US"/>
        </a:p>
      </dgm:t>
    </dgm:pt>
    <dgm:pt modelId="{B47A00CC-4391-3244-95E7-9F6798227CB0}" type="sibTrans" cxnId="{B9A6F36B-546E-154A-B3B1-5066E7FD7CFA}">
      <dgm:prSet/>
      <dgm:spPr>
        <a:xfrm>
          <a:off x="4117020" y="4233694"/>
          <a:ext cx="604609" cy="421966"/>
        </a:xfrm>
        <a:prstGeom prst="rightArrow">
          <a:avLst>
            <a:gd name="adj1" fmla="val 60000"/>
            <a:gd name="adj2" fmla="val 50000"/>
          </a:avLst>
        </a:prstGeom>
      </dgm:spPr>
      <dgm:t>
        <a:bodyPr/>
        <a:lstStyle/>
        <a:p>
          <a:pPr>
            <a:buNone/>
          </a:pPr>
          <a:endParaRPr lang="en-US">
            <a:solidFill>
              <a:sysClr val="window" lastClr="FFFFFF"/>
            </a:solidFill>
            <a:latin typeface="Calibri" panose="020F0502020204030204"/>
            <a:ea typeface="+mn-ea"/>
            <a:cs typeface="+mn-cs"/>
          </a:endParaRPr>
        </a:p>
      </dgm:t>
    </dgm:pt>
    <dgm:pt modelId="{FABB4BEB-6C10-6342-B7AC-894DCDAC73B4}">
      <dgm:prSet/>
      <dgm:spPr>
        <a:xfrm>
          <a:off x="4769829" y="3934234"/>
          <a:ext cx="1701477" cy="1020886"/>
        </a:xfrm>
        <a:prstGeom prst="roundRect">
          <a:avLst>
            <a:gd name="adj" fmla="val 10000"/>
          </a:avLst>
        </a:prstGeom>
      </dgm:spPr>
      <dgm:t>
        <a:bodyPr/>
        <a:lstStyle/>
        <a:p>
          <a:pPr>
            <a:buNone/>
          </a:pPr>
          <a:r>
            <a:rPr lang="en-US" b="1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Total Population in Analysis (aged 75 to 79): 8,114</a:t>
          </a:r>
        </a:p>
      </dgm:t>
    </dgm:pt>
    <dgm:pt modelId="{F742A4FB-4302-7E43-8829-A11E8B12160F}" type="parTrans" cxnId="{E6E8F97D-D29B-8842-8E27-5EE660C4AD43}">
      <dgm:prSet/>
      <dgm:spPr/>
      <dgm:t>
        <a:bodyPr/>
        <a:lstStyle/>
        <a:p>
          <a:endParaRPr lang="en-US"/>
        </a:p>
      </dgm:t>
    </dgm:pt>
    <dgm:pt modelId="{1AA47D9F-E418-C145-B333-FCC11E4A7803}" type="sibTrans" cxnId="{E6E8F97D-D29B-8842-8E27-5EE660C4AD43}">
      <dgm:prSet/>
      <dgm:spPr/>
      <dgm:t>
        <a:bodyPr/>
        <a:lstStyle/>
        <a:p>
          <a:endParaRPr lang="en-US"/>
        </a:p>
      </dgm:t>
    </dgm:pt>
    <dgm:pt modelId="{E163F24F-BA4C-0D4F-921C-BB89EC14CBFD}" type="pres">
      <dgm:prSet presAssocID="{D34B6021-CDE0-6240-AF5C-BA7C36F59623}" presName="diagram" presStyleCnt="0">
        <dgm:presLayoutVars>
          <dgm:dir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28FE3A94-42BA-2946-99CB-2EC1F5FC5A39}" type="pres">
      <dgm:prSet presAssocID="{3B03A1ED-FB7E-9448-B142-8CC36C1CD769}" presName="node" presStyleLbl="node1" presStyleIdx="0" presStyleCnt="9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DA74B97-04A2-DB4C-B63F-A001AA63D077}" type="pres">
      <dgm:prSet presAssocID="{2879C331-F9B9-7F41-AD61-6B4A36E51404}" presName="sibTrans" presStyleLbl="sibTrans2D1" presStyleIdx="0" presStyleCnt="8" custScaleX="160963"/>
      <dgm:spPr/>
      <dgm:t>
        <a:bodyPr/>
        <a:lstStyle/>
        <a:p>
          <a:endParaRPr lang="en-US"/>
        </a:p>
      </dgm:t>
    </dgm:pt>
    <dgm:pt modelId="{23875BE2-7612-764F-B333-44C1E9A58956}" type="pres">
      <dgm:prSet presAssocID="{2879C331-F9B9-7F41-AD61-6B4A36E51404}" presName="connectorText" presStyleLbl="sibTrans2D1" presStyleIdx="0" presStyleCnt="8"/>
      <dgm:spPr/>
      <dgm:t>
        <a:bodyPr/>
        <a:lstStyle/>
        <a:p>
          <a:endParaRPr lang="en-US"/>
        </a:p>
      </dgm:t>
    </dgm:pt>
    <dgm:pt modelId="{93E9FE4A-DB0A-1E43-A709-A7AA0F3A8632}" type="pres">
      <dgm:prSet presAssocID="{9948FB8F-C3F5-AC49-848F-07E2218E09BE}" presName="node" presStyleLbl="node1" presStyleIdx="1" presStyleCnt="9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C9A2A9A-9D36-E743-8C18-51F7102B8ACB}" type="pres">
      <dgm:prSet presAssocID="{5C684885-108C-BF4C-A032-1EA040812D2F}" presName="sibTrans" presStyleLbl="sibTrans2D1" presStyleIdx="1" presStyleCnt="8" custScaleX="167615"/>
      <dgm:spPr/>
      <dgm:t>
        <a:bodyPr/>
        <a:lstStyle/>
        <a:p>
          <a:endParaRPr lang="en-US"/>
        </a:p>
      </dgm:t>
    </dgm:pt>
    <dgm:pt modelId="{0ACDB6F7-73B5-2A4E-AA33-64EB2E29129D}" type="pres">
      <dgm:prSet presAssocID="{5C684885-108C-BF4C-A032-1EA040812D2F}" presName="connectorText" presStyleLbl="sibTrans2D1" presStyleIdx="1" presStyleCnt="8"/>
      <dgm:spPr/>
      <dgm:t>
        <a:bodyPr/>
        <a:lstStyle/>
        <a:p>
          <a:endParaRPr lang="en-US"/>
        </a:p>
      </dgm:t>
    </dgm:pt>
    <dgm:pt modelId="{D2DCD281-7837-854B-A935-B4AC0DE0B96A}" type="pres">
      <dgm:prSet presAssocID="{7CAA4183-C24F-8E45-8CF2-ACCEB6502BC6}" presName="node" presStyleLbl="node1" presStyleIdx="2" presStyleCnt="9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CD14380-39B8-3540-BAFB-0C5B61530FAF}" type="pres">
      <dgm:prSet presAssocID="{DA41A9DB-267D-AF4A-87FC-55012DDDB95A}" presName="sibTrans" presStyleLbl="sibTrans2D1" presStyleIdx="2" presStyleCnt="8" custScaleX="159336"/>
      <dgm:spPr/>
      <dgm:t>
        <a:bodyPr/>
        <a:lstStyle/>
        <a:p>
          <a:endParaRPr lang="en-US"/>
        </a:p>
      </dgm:t>
    </dgm:pt>
    <dgm:pt modelId="{85BC3F0E-469C-3F49-B927-0152FA8FBFEA}" type="pres">
      <dgm:prSet presAssocID="{DA41A9DB-267D-AF4A-87FC-55012DDDB95A}" presName="connectorText" presStyleLbl="sibTrans2D1" presStyleIdx="2" presStyleCnt="8"/>
      <dgm:spPr/>
      <dgm:t>
        <a:bodyPr/>
        <a:lstStyle/>
        <a:p>
          <a:endParaRPr lang="en-US"/>
        </a:p>
      </dgm:t>
    </dgm:pt>
    <dgm:pt modelId="{8D4E32E2-A64D-4F40-ABD1-F2E1AD0D2DDA}" type="pres">
      <dgm:prSet presAssocID="{1E5437B5-53F8-9C41-B33D-6E84B5B1BCF9}" presName="node" presStyleLbl="node1" presStyleIdx="3" presStyleCnt="9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CA774D2-C4D6-9D4E-945B-CF6A211F2B4E}" type="pres">
      <dgm:prSet presAssocID="{B8D97157-1784-2640-8335-665D781D5591}" presName="sibTrans" presStyleLbl="sibTrans2D1" presStyleIdx="3" presStyleCnt="8" custScaleX="166340"/>
      <dgm:spPr/>
      <dgm:t>
        <a:bodyPr/>
        <a:lstStyle/>
        <a:p>
          <a:endParaRPr lang="en-US"/>
        </a:p>
      </dgm:t>
    </dgm:pt>
    <dgm:pt modelId="{5A9E741D-0CCA-EC46-B208-3258C403945F}" type="pres">
      <dgm:prSet presAssocID="{B8D97157-1784-2640-8335-665D781D5591}" presName="connectorText" presStyleLbl="sibTrans2D1" presStyleIdx="3" presStyleCnt="8"/>
      <dgm:spPr/>
      <dgm:t>
        <a:bodyPr/>
        <a:lstStyle/>
        <a:p>
          <a:endParaRPr lang="en-US"/>
        </a:p>
      </dgm:t>
    </dgm:pt>
    <dgm:pt modelId="{DEA78C0A-929F-2D4F-9732-C23BFD202DE7}" type="pres">
      <dgm:prSet presAssocID="{8DFE511A-5B6D-6444-809C-C1F4E6CA6FC4}" presName="node" presStyleLbl="node1" presStyleIdx="4" presStyleCnt="9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A872E2D-4F83-734B-A401-616861192101}" type="pres">
      <dgm:prSet presAssocID="{27ACA847-702A-784E-B682-DA5056F4D6F5}" presName="sibTrans" presStyleLbl="sibTrans2D1" presStyleIdx="4" presStyleCnt="8" custScaleX="168383"/>
      <dgm:spPr/>
      <dgm:t>
        <a:bodyPr/>
        <a:lstStyle/>
        <a:p>
          <a:endParaRPr lang="en-US"/>
        </a:p>
      </dgm:t>
    </dgm:pt>
    <dgm:pt modelId="{CF97EC6F-40EB-324D-9F99-FDBF255956DB}" type="pres">
      <dgm:prSet presAssocID="{27ACA847-702A-784E-B682-DA5056F4D6F5}" presName="connectorText" presStyleLbl="sibTrans2D1" presStyleIdx="4" presStyleCnt="8"/>
      <dgm:spPr/>
      <dgm:t>
        <a:bodyPr/>
        <a:lstStyle/>
        <a:p>
          <a:endParaRPr lang="en-US"/>
        </a:p>
      </dgm:t>
    </dgm:pt>
    <dgm:pt modelId="{E024163A-4C41-3B43-8F85-8A716ED90D54}" type="pres">
      <dgm:prSet presAssocID="{647CEF8F-6883-6E4C-9D23-D35BCFCE6852}" presName="node" presStyleLbl="node1" presStyleIdx="5" presStyleCnt="9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73F0099-9247-B640-876A-506E4540E938}" type="pres">
      <dgm:prSet presAssocID="{5671B17B-9C44-BC43-B5F0-6DD0D21FDDE3}" presName="sibTrans" presStyleLbl="sibTrans2D1" presStyleIdx="5" presStyleCnt="8" custScaleX="156187"/>
      <dgm:spPr/>
      <dgm:t>
        <a:bodyPr/>
        <a:lstStyle/>
        <a:p>
          <a:endParaRPr lang="en-US"/>
        </a:p>
      </dgm:t>
    </dgm:pt>
    <dgm:pt modelId="{4E0DC337-59F2-DB47-A895-30FB994B95C2}" type="pres">
      <dgm:prSet presAssocID="{5671B17B-9C44-BC43-B5F0-6DD0D21FDDE3}" presName="connectorText" presStyleLbl="sibTrans2D1" presStyleIdx="5" presStyleCnt="8"/>
      <dgm:spPr/>
      <dgm:t>
        <a:bodyPr/>
        <a:lstStyle/>
        <a:p>
          <a:endParaRPr lang="en-US"/>
        </a:p>
      </dgm:t>
    </dgm:pt>
    <dgm:pt modelId="{6504F4D3-F874-5946-BC51-64513A5FC243}" type="pres">
      <dgm:prSet presAssocID="{AD9771BD-47C4-3F4A-99C7-B96C7DC70A6A}" presName="node" presStyleLbl="node1" presStyleIdx="6" presStyleCnt="9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96F8F8F-BC14-694D-92F5-4F7A287329E0}" type="pres">
      <dgm:prSet presAssocID="{684D5EDA-3232-864C-B0C7-673CEC9FF553}" presName="sibTrans" presStyleLbl="sibTrans2D1" presStyleIdx="6" presStyleCnt="8" custScaleX="151745"/>
      <dgm:spPr/>
      <dgm:t>
        <a:bodyPr/>
        <a:lstStyle/>
        <a:p>
          <a:endParaRPr lang="en-US"/>
        </a:p>
      </dgm:t>
    </dgm:pt>
    <dgm:pt modelId="{12F144E5-E249-B442-B641-8512AA970BA6}" type="pres">
      <dgm:prSet presAssocID="{684D5EDA-3232-864C-B0C7-673CEC9FF553}" presName="connectorText" presStyleLbl="sibTrans2D1" presStyleIdx="6" presStyleCnt="8"/>
      <dgm:spPr/>
      <dgm:t>
        <a:bodyPr/>
        <a:lstStyle/>
        <a:p>
          <a:endParaRPr lang="en-US"/>
        </a:p>
      </dgm:t>
    </dgm:pt>
    <dgm:pt modelId="{331064B2-A3D6-B848-A4B5-B133196548C4}" type="pres">
      <dgm:prSet presAssocID="{54ABA24E-8321-DC4E-962E-AB07E929CFEE}" presName="node" presStyleLbl="node1" presStyleIdx="7" presStyleCnt="9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E3CD2C78-2236-7C4D-A8B4-6189DBC1FDF4}" type="pres">
      <dgm:prSet presAssocID="{B47A00CC-4391-3244-95E7-9F6798227CB0}" presName="sibTrans" presStyleLbl="sibTrans2D1" presStyleIdx="7" presStyleCnt="8" custScaleX="167615"/>
      <dgm:spPr/>
      <dgm:t>
        <a:bodyPr/>
        <a:lstStyle/>
        <a:p>
          <a:endParaRPr lang="en-US"/>
        </a:p>
      </dgm:t>
    </dgm:pt>
    <dgm:pt modelId="{C7B0DB9F-F4BC-BF48-87B4-9BB675BCAD40}" type="pres">
      <dgm:prSet presAssocID="{B47A00CC-4391-3244-95E7-9F6798227CB0}" presName="connectorText" presStyleLbl="sibTrans2D1" presStyleIdx="7" presStyleCnt="8"/>
      <dgm:spPr/>
      <dgm:t>
        <a:bodyPr/>
        <a:lstStyle/>
        <a:p>
          <a:endParaRPr lang="en-US"/>
        </a:p>
      </dgm:t>
    </dgm:pt>
    <dgm:pt modelId="{E535B9F1-5E2A-7D4F-A970-D0EF900E96AF}" type="pres">
      <dgm:prSet presAssocID="{FABB4BEB-6C10-6342-B7AC-894DCDAC73B4}" presName="node" presStyleLbl="node1" presStyleIdx="8" presStyleCnt="9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3F2E9DFC-D30E-2241-95E2-C1E6E1B4A031}" type="presOf" srcId="{FABB4BEB-6C10-6342-B7AC-894DCDAC73B4}" destId="{E535B9F1-5E2A-7D4F-A970-D0EF900E96AF}" srcOrd="0" destOrd="0" presId="urn:microsoft.com/office/officeart/2005/8/layout/process5"/>
    <dgm:cxn modelId="{CECAF15A-DC7E-1647-B520-92C7A6E55158}" type="presOf" srcId="{5671B17B-9C44-BC43-B5F0-6DD0D21FDDE3}" destId="{773F0099-9247-B640-876A-506E4540E938}" srcOrd="0" destOrd="0" presId="urn:microsoft.com/office/officeart/2005/8/layout/process5"/>
    <dgm:cxn modelId="{DEC33944-D956-9949-83DA-ED16B2C08093}" srcId="{D34B6021-CDE0-6240-AF5C-BA7C36F59623}" destId="{9948FB8F-C3F5-AC49-848F-07E2218E09BE}" srcOrd="1" destOrd="0" parTransId="{98F07832-E112-8F4C-B926-DCA9DA9154B4}" sibTransId="{5C684885-108C-BF4C-A032-1EA040812D2F}"/>
    <dgm:cxn modelId="{90D8359E-BDB9-A34E-9865-571B557E6C00}" type="presOf" srcId="{AD9771BD-47C4-3F4A-99C7-B96C7DC70A6A}" destId="{6504F4D3-F874-5946-BC51-64513A5FC243}" srcOrd="0" destOrd="0" presId="urn:microsoft.com/office/officeart/2005/8/layout/process5"/>
    <dgm:cxn modelId="{B5F462B7-C902-AE46-9DB4-304C1A5DCADC}" srcId="{D34B6021-CDE0-6240-AF5C-BA7C36F59623}" destId="{1E5437B5-53F8-9C41-B33D-6E84B5B1BCF9}" srcOrd="3" destOrd="0" parTransId="{4575E47A-AA37-8B45-A6E6-CE7854D87FB3}" sibTransId="{B8D97157-1784-2640-8335-665D781D5591}"/>
    <dgm:cxn modelId="{6191D5C3-565E-8647-82D3-F9F499AA81EC}" type="presOf" srcId="{5C684885-108C-BF4C-A032-1EA040812D2F}" destId="{0ACDB6F7-73B5-2A4E-AA33-64EB2E29129D}" srcOrd="1" destOrd="0" presId="urn:microsoft.com/office/officeart/2005/8/layout/process5"/>
    <dgm:cxn modelId="{48BCE45D-A40B-A044-906D-CFE2DE7BCDD4}" srcId="{D34B6021-CDE0-6240-AF5C-BA7C36F59623}" destId="{7CAA4183-C24F-8E45-8CF2-ACCEB6502BC6}" srcOrd="2" destOrd="0" parTransId="{442A3ACE-0A28-EE45-BB6E-42ACF94D4EE3}" sibTransId="{DA41A9DB-267D-AF4A-87FC-55012DDDB95A}"/>
    <dgm:cxn modelId="{4E9FBE77-77C5-8946-92FA-66705F334975}" type="presOf" srcId="{54ABA24E-8321-DC4E-962E-AB07E929CFEE}" destId="{331064B2-A3D6-B848-A4B5-B133196548C4}" srcOrd="0" destOrd="0" presId="urn:microsoft.com/office/officeart/2005/8/layout/process5"/>
    <dgm:cxn modelId="{151A2BCF-F031-F547-8367-9BD4652889A1}" type="presOf" srcId="{1E5437B5-53F8-9C41-B33D-6E84B5B1BCF9}" destId="{8D4E32E2-A64D-4F40-ABD1-F2E1AD0D2DDA}" srcOrd="0" destOrd="0" presId="urn:microsoft.com/office/officeart/2005/8/layout/process5"/>
    <dgm:cxn modelId="{124EB49D-FE01-154B-8A99-8E4EDB6BD2F8}" type="presOf" srcId="{B47A00CC-4391-3244-95E7-9F6798227CB0}" destId="{C7B0DB9F-F4BC-BF48-87B4-9BB675BCAD40}" srcOrd="1" destOrd="0" presId="urn:microsoft.com/office/officeart/2005/8/layout/process5"/>
    <dgm:cxn modelId="{E6E8F97D-D29B-8842-8E27-5EE660C4AD43}" srcId="{D34B6021-CDE0-6240-AF5C-BA7C36F59623}" destId="{FABB4BEB-6C10-6342-B7AC-894DCDAC73B4}" srcOrd="8" destOrd="0" parTransId="{F742A4FB-4302-7E43-8829-A11E8B12160F}" sibTransId="{1AA47D9F-E418-C145-B333-FCC11E4A7803}"/>
    <dgm:cxn modelId="{00CE9134-7358-104E-821D-9D90012886AB}" type="presOf" srcId="{5671B17B-9C44-BC43-B5F0-6DD0D21FDDE3}" destId="{4E0DC337-59F2-DB47-A895-30FB994B95C2}" srcOrd="1" destOrd="0" presId="urn:microsoft.com/office/officeart/2005/8/layout/process5"/>
    <dgm:cxn modelId="{5F663018-DEE5-CA40-AFB5-F0DF1BF436DE}" type="presOf" srcId="{7CAA4183-C24F-8E45-8CF2-ACCEB6502BC6}" destId="{D2DCD281-7837-854B-A935-B4AC0DE0B96A}" srcOrd="0" destOrd="0" presId="urn:microsoft.com/office/officeart/2005/8/layout/process5"/>
    <dgm:cxn modelId="{205AE45E-5321-AA41-B2D1-ADFE6AE78D24}" type="presOf" srcId="{2879C331-F9B9-7F41-AD61-6B4A36E51404}" destId="{DDA74B97-04A2-DB4C-B63F-A001AA63D077}" srcOrd="0" destOrd="0" presId="urn:microsoft.com/office/officeart/2005/8/layout/process5"/>
    <dgm:cxn modelId="{189287CA-0F8D-554D-AE6A-AD52D0E3DB24}" type="presOf" srcId="{DA41A9DB-267D-AF4A-87FC-55012DDDB95A}" destId="{85BC3F0E-469C-3F49-B927-0152FA8FBFEA}" srcOrd="1" destOrd="0" presId="urn:microsoft.com/office/officeart/2005/8/layout/process5"/>
    <dgm:cxn modelId="{76A13431-3CAF-0F4E-A189-BE98063940FF}" type="presOf" srcId="{27ACA847-702A-784E-B682-DA5056F4D6F5}" destId="{CF97EC6F-40EB-324D-9F99-FDBF255956DB}" srcOrd="1" destOrd="0" presId="urn:microsoft.com/office/officeart/2005/8/layout/process5"/>
    <dgm:cxn modelId="{B613BCDD-6DEB-A443-80E2-D0BEB3521EC7}" srcId="{D34B6021-CDE0-6240-AF5C-BA7C36F59623}" destId="{3B03A1ED-FB7E-9448-B142-8CC36C1CD769}" srcOrd="0" destOrd="0" parTransId="{B1502D2F-9BC5-CF4C-8A15-85764BF6FFF0}" sibTransId="{2879C331-F9B9-7F41-AD61-6B4A36E51404}"/>
    <dgm:cxn modelId="{9FEBD4E8-FE54-6642-8446-7C4B757C9223}" type="presOf" srcId="{B8D97157-1784-2640-8335-665D781D5591}" destId="{4CA774D2-C4D6-9D4E-945B-CF6A211F2B4E}" srcOrd="0" destOrd="0" presId="urn:microsoft.com/office/officeart/2005/8/layout/process5"/>
    <dgm:cxn modelId="{15A1F3F1-77F2-6D4D-A432-DC2309A1F8EC}" type="presOf" srcId="{2879C331-F9B9-7F41-AD61-6B4A36E51404}" destId="{23875BE2-7612-764F-B333-44C1E9A58956}" srcOrd="1" destOrd="0" presId="urn:microsoft.com/office/officeart/2005/8/layout/process5"/>
    <dgm:cxn modelId="{888B9AA6-D308-E64F-9BA8-AA27EB3A3508}" type="presOf" srcId="{27ACA847-702A-784E-B682-DA5056F4D6F5}" destId="{AA872E2D-4F83-734B-A401-616861192101}" srcOrd="0" destOrd="0" presId="urn:microsoft.com/office/officeart/2005/8/layout/process5"/>
    <dgm:cxn modelId="{0D6F5EEF-7779-0E47-9C60-F7402E3685F1}" type="presOf" srcId="{9948FB8F-C3F5-AC49-848F-07E2218E09BE}" destId="{93E9FE4A-DB0A-1E43-A709-A7AA0F3A8632}" srcOrd="0" destOrd="0" presId="urn:microsoft.com/office/officeart/2005/8/layout/process5"/>
    <dgm:cxn modelId="{9EA935ED-5C1D-1843-8A31-9247FBC32603}" type="presOf" srcId="{B47A00CC-4391-3244-95E7-9F6798227CB0}" destId="{E3CD2C78-2236-7C4D-A8B4-6189DBC1FDF4}" srcOrd="0" destOrd="0" presId="urn:microsoft.com/office/officeart/2005/8/layout/process5"/>
    <dgm:cxn modelId="{452E6F50-9FB0-AC41-A0F6-B0A2E11EE4C2}" type="presOf" srcId="{684D5EDA-3232-864C-B0C7-673CEC9FF553}" destId="{12F144E5-E249-B442-B641-8512AA970BA6}" srcOrd="1" destOrd="0" presId="urn:microsoft.com/office/officeart/2005/8/layout/process5"/>
    <dgm:cxn modelId="{F35E0934-58B4-DC4A-9869-F71D65EFC4DE}" type="presOf" srcId="{3B03A1ED-FB7E-9448-B142-8CC36C1CD769}" destId="{28FE3A94-42BA-2946-99CB-2EC1F5FC5A39}" srcOrd="0" destOrd="0" presId="urn:microsoft.com/office/officeart/2005/8/layout/process5"/>
    <dgm:cxn modelId="{C84A49D3-FFBC-A943-9F48-EDACB04B5BDE}" type="presOf" srcId="{647CEF8F-6883-6E4C-9D23-D35BCFCE6852}" destId="{E024163A-4C41-3B43-8F85-8A716ED90D54}" srcOrd="0" destOrd="0" presId="urn:microsoft.com/office/officeart/2005/8/layout/process5"/>
    <dgm:cxn modelId="{ACB6BC2F-984B-734E-9CB4-097E3CC91B77}" type="presOf" srcId="{684D5EDA-3232-864C-B0C7-673CEC9FF553}" destId="{D96F8F8F-BC14-694D-92F5-4F7A287329E0}" srcOrd="0" destOrd="0" presId="urn:microsoft.com/office/officeart/2005/8/layout/process5"/>
    <dgm:cxn modelId="{B2FB390E-6989-4D46-A747-51A867528E76}" type="presOf" srcId="{B8D97157-1784-2640-8335-665D781D5591}" destId="{5A9E741D-0CCA-EC46-B208-3258C403945F}" srcOrd="1" destOrd="0" presId="urn:microsoft.com/office/officeart/2005/8/layout/process5"/>
    <dgm:cxn modelId="{A4D3A896-84DF-4149-8E5E-2BDE0F4FC683}" type="presOf" srcId="{D34B6021-CDE0-6240-AF5C-BA7C36F59623}" destId="{E163F24F-BA4C-0D4F-921C-BB89EC14CBFD}" srcOrd="0" destOrd="0" presId="urn:microsoft.com/office/officeart/2005/8/layout/process5"/>
    <dgm:cxn modelId="{B9A6F36B-546E-154A-B3B1-5066E7FD7CFA}" srcId="{D34B6021-CDE0-6240-AF5C-BA7C36F59623}" destId="{54ABA24E-8321-DC4E-962E-AB07E929CFEE}" srcOrd="7" destOrd="0" parTransId="{F70AA5A2-4E9D-1E46-B368-BD0C7242D92D}" sibTransId="{B47A00CC-4391-3244-95E7-9F6798227CB0}"/>
    <dgm:cxn modelId="{A580A913-81BD-1943-AE7C-54003DFC9F7D}" type="presOf" srcId="{5C684885-108C-BF4C-A032-1EA040812D2F}" destId="{AC9A2A9A-9D36-E743-8C18-51F7102B8ACB}" srcOrd="0" destOrd="0" presId="urn:microsoft.com/office/officeart/2005/8/layout/process5"/>
    <dgm:cxn modelId="{E7588D49-1B37-EF49-B2C7-3AF2F9EC892E}" srcId="{D34B6021-CDE0-6240-AF5C-BA7C36F59623}" destId="{647CEF8F-6883-6E4C-9D23-D35BCFCE6852}" srcOrd="5" destOrd="0" parTransId="{7CEC80DA-F243-2647-BD31-C6BC3626BA85}" sibTransId="{5671B17B-9C44-BC43-B5F0-6DD0D21FDDE3}"/>
    <dgm:cxn modelId="{B1BE4D75-C7E1-3242-84CD-5D2AAAC83F3E}" srcId="{D34B6021-CDE0-6240-AF5C-BA7C36F59623}" destId="{8DFE511A-5B6D-6444-809C-C1F4E6CA6FC4}" srcOrd="4" destOrd="0" parTransId="{623D565E-9273-834E-95AD-5E4589F554F1}" sibTransId="{27ACA847-702A-784E-B682-DA5056F4D6F5}"/>
    <dgm:cxn modelId="{EF767AC7-5E88-DA4E-AD3A-0604E0EC97DE}" srcId="{D34B6021-CDE0-6240-AF5C-BA7C36F59623}" destId="{AD9771BD-47C4-3F4A-99C7-B96C7DC70A6A}" srcOrd="6" destOrd="0" parTransId="{F8DED1E0-0850-184B-8415-29001142D7F5}" sibTransId="{684D5EDA-3232-864C-B0C7-673CEC9FF553}"/>
    <dgm:cxn modelId="{E6111BD5-85D3-C949-8ACB-A1CEFBC893FE}" type="presOf" srcId="{DA41A9DB-267D-AF4A-87FC-55012DDDB95A}" destId="{9CD14380-39B8-3540-BAFB-0C5B61530FAF}" srcOrd="0" destOrd="0" presId="urn:microsoft.com/office/officeart/2005/8/layout/process5"/>
    <dgm:cxn modelId="{C4A02F74-6C79-4548-8386-99C17038E454}" type="presOf" srcId="{8DFE511A-5B6D-6444-809C-C1F4E6CA6FC4}" destId="{DEA78C0A-929F-2D4F-9732-C23BFD202DE7}" srcOrd="0" destOrd="0" presId="urn:microsoft.com/office/officeart/2005/8/layout/process5"/>
    <dgm:cxn modelId="{951462A3-7988-6A45-81C4-03DAB1510BD7}" type="presParOf" srcId="{E163F24F-BA4C-0D4F-921C-BB89EC14CBFD}" destId="{28FE3A94-42BA-2946-99CB-2EC1F5FC5A39}" srcOrd="0" destOrd="0" presId="urn:microsoft.com/office/officeart/2005/8/layout/process5"/>
    <dgm:cxn modelId="{90334DFB-2154-1349-AF88-224482593C27}" type="presParOf" srcId="{E163F24F-BA4C-0D4F-921C-BB89EC14CBFD}" destId="{DDA74B97-04A2-DB4C-B63F-A001AA63D077}" srcOrd="1" destOrd="0" presId="urn:microsoft.com/office/officeart/2005/8/layout/process5"/>
    <dgm:cxn modelId="{07B40C78-F4D8-3C47-B0B1-CF380223C527}" type="presParOf" srcId="{DDA74B97-04A2-DB4C-B63F-A001AA63D077}" destId="{23875BE2-7612-764F-B333-44C1E9A58956}" srcOrd="0" destOrd="0" presId="urn:microsoft.com/office/officeart/2005/8/layout/process5"/>
    <dgm:cxn modelId="{A12C1C1A-CA30-E94B-AB2D-9B0500CF9D14}" type="presParOf" srcId="{E163F24F-BA4C-0D4F-921C-BB89EC14CBFD}" destId="{93E9FE4A-DB0A-1E43-A709-A7AA0F3A8632}" srcOrd="2" destOrd="0" presId="urn:microsoft.com/office/officeart/2005/8/layout/process5"/>
    <dgm:cxn modelId="{5A96A893-CAA5-244A-86E7-A865F9C992E3}" type="presParOf" srcId="{E163F24F-BA4C-0D4F-921C-BB89EC14CBFD}" destId="{AC9A2A9A-9D36-E743-8C18-51F7102B8ACB}" srcOrd="3" destOrd="0" presId="urn:microsoft.com/office/officeart/2005/8/layout/process5"/>
    <dgm:cxn modelId="{83611171-7B94-3643-926C-3E15A9A9DB9C}" type="presParOf" srcId="{AC9A2A9A-9D36-E743-8C18-51F7102B8ACB}" destId="{0ACDB6F7-73B5-2A4E-AA33-64EB2E29129D}" srcOrd="0" destOrd="0" presId="urn:microsoft.com/office/officeart/2005/8/layout/process5"/>
    <dgm:cxn modelId="{56F37363-FA85-3944-9726-102983209FB1}" type="presParOf" srcId="{E163F24F-BA4C-0D4F-921C-BB89EC14CBFD}" destId="{D2DCD281-7837-854B-A935-B4AC0DE0B96A}" srcOrd="4" destOrd="0" presId="urn:microsoft.com/office/officeart/2005/8/layout/process5"/>
    <dgm:cxn modelId="{E04BE646-DB7A-2F46-A294-307F432EEEB5}" type="presParOf" srcId="{E163F24F-BA4C-0D4F-921C-BB89EC14CBFD}" destId="{9CD14380-39B8-3540-BAFB-0C5B61530FAF}" srcOrd="5" destOrd="0" presId="urn:microsoft.com/office/officeart/2005/8/layout/process5"/>
    <dgm:cxn modelId="{BD1A6B47-9AFD-D346-BC66-C62C85B3E8CE}" type="presParOf" srcId="{9CD14380-39B8-3540-BAFB-0C5B61530FAF}" destId="{85BC3F0E-469C-3F49-B927-0152FA8FBFEA}" srcOrd="0" destOrd="0" presId="urn:microsoft.com/office/officeart/2005/8/layout/process5"/>
    <dgm:cxn modelId="{AAAFB45E-4B28-D849-9D80-A3B007BDC205}" type="presParOf" srcId="{E163F24F-BA4C-0D4F-921C-BB89EC14CBFD}" destId="{8D4E32E2-A64D-4F40-ABD1-F2E1AD0D2DDA}" srcOrd="6" destOrd="0" presId="urn:microsoft.com/office/officeart/2005/8/layout/process5"/>
    <dgm:cxn modelId="{DFD17209-5C7C-E147-9468-1A36F2F1FD88}" type="presParOf" srcId="{E163F24F-BA4C-0D4F-921C-BB89EC14CBFD}" destId="{4CA774D2-C4D6-9D4E-945B-CF6A211F2B4E}" srcOrd="7" destOrd="0" presId="urn:microsoft.com/office/officeart/2005/8/layout/process5"/>
    <dgm:cxn modelId="{5F4055DA-74FF-884F-AC89-F0D944B4EE4D}" type="presParOf" srcId="{4CA774D2-C4D6-9D4E-945B-CF6A211F2B4E}" destId="{5A9E741D-0CCA-EC46-B208-3258C403945F}" srcOrd="0" destOrd="0" presId="urn:microsoft.com/office/officeart/2005/8/layout/process5"/>
    <dgm:cxn modelId="{BA77FA59-7DEC-DE4A-90AA-2CF6B8520049}" type="presParOf" srcId="{E163F24F-BA4C-0D4F-921C-BB89EC14CBFD}" destId="{DEA78C0A-929F-2D4F-9732-C23BFD202DE7}" srcOrd="8" destOrd="0" presId="urn:microsoft.com/office/officeart/2005/8/layout/process5"/>
    <dgm:cxn modelId="{7C056D4B-C271-1F42-99DD-564274632F33}" type="presParOf" srcId="{E163F24F-BA4C-0D4F-921C-BB89EC14CBFD}" destId="{AA872E2D-4F83-734B-A401-616861192101}" srcOrd="9" destOrd="0" presId="urn:microsoft.com/office/officeart/2005/8/layout/process5"/>
    <dgm:cxn modelId="{048A395D-4D04-0644-8ED6-78ED77AE33FB}" type="presParOf" srcId="{AA872E2D-4F83-734B-A401-616861192101}" destId="{CF97EC6F-40EB-324D-9F99-FDBF255956DB}" srcOrd="0" destOrd="0" presId="urn:microsoft.com/office/officeart/2005/8/layout/process5"/>
    <dgm:cxn modelId="{D58625E2-DAE1-104B-8048-5D56B969A606}" type="presParOf" srcId="{E163F24F-BA4C-0D4F-921C-BB89EC14CBFD}" destId="{E024163A-4C41-3B43-8F85-8A716ED90D54}" srcOrd="10" destOrd="0" presId="urn:microsoft.com/office/officeart/2005/8/layout/process5"/>
    <dgm:cxn modelId="{E3701190-49E3-8744-A959-1EC9ADD7BE9F}" type="presParOf" srcId="{E163F24F-BA4C-0D4F-921C-BB89EC14CBFD}" destId="{773F0099-9247-B640-876A-506E4540E938}" srcOrd="11" destOrd="0" presId="urn:microsoft.com/office/officeart/2005/8/layout/process5"/>
    <dgm:cxn modelId="{B6DD2728-2626-9A46-9EEB-4B3020798CAB}" type="presParOf" srcId="{773F0099-9247-B640-876A-506E4540E938}" destId="{4E0DC337-59F2-DB47-A895-30FB994B95C2}" srcOrd="0" destOrd="0" presId="urn:microsoft.com/office/officeart/2005/8/layout/process5"/>
    <dgm:cxn modelId="{D478BB11-56D9-2B4F-A007-0E1A8C622F8A}" type="presParOf" srcId="{E163F24F-BA4C-0D4F-921C-BB89EC14CBFD}" destId="{6504F4D3-F874-5946-BC51-64513A5FC243}" srcOrd="12" destOrd="0" presId="urn:microsoft.com/office/officeart/2005/8/layout/process5"/>
    <dgm:cxn modelId="{AD6DA50E-F6F4-2949-B99F-F0D2C3BDC94E}" type="presParOf" srcId="{E163F24F-BA4C-0D4F-921C-BB89EC14CBFD}" destId="{D96F8F8F-BC14-694D-92F5-4F7A287329E0}" srcOrd="13" destOrd="0" presId="urn:microsoft.com/office/officeart/2005/8/layout/process5"/>
    <dgm:cxn modelId="{1F4ECB82-9C32-C743-946A-48C950CA9352}" type="presParOf" srcId="{D96F8F8F-BC14-694D-92F5-4F7A287329E0}" destId="{12F144E5-E249-B442-B641-8512AA970BA6}" srcOrd="0" destOrd="0" presId="urn:microsoft.com/office/officeart/2005/8/layout/process5"/>
    <dgm:cxn modelId="{7565DCF2-D351-BC43-8BAA-C286E2C756A0}" type="presParOf" srcId="{E163F24F-BA4C-0D4F-921C-BB89EC14CBFD}" destId="{331064B2-A3D6-B848-A4B5-B133196548C4}" srcOrd="14" destOrd="0" presId="urn:microsoft.com/office/officeart/2005/8/layout/process5"/>
    <dgm:cxn modelId="{000825E7-EB5C-2747-8AD3-3B6ACF844DE4}" type="presParOf" srcId="{E163F24F-BA4C-0D4F-921C-BB89EC14CBFD}" destId="{E3CD2C78-2236-7C4D-A8B4-6189DBC1FDF4}" srcOrd="15" destOrd="0" presId="urn:microsoft.com/office/officeart/2005/8/layout/process5"/>
    <dgm:cxn modelId="{963B306B-0708-0242-97C6-381C064A5A83}" type="presParOf" srcId="{E3CD2C78-2236-7C4D-A8B4-6189DBC1FDF4}" destId="{C7B0DB9F-F4BC-BF48-87B4-9BB675BCAD40}" srcOrd="0" destOrd="0" presId="urn:microsoft.com/office/officeart/2005/8/layout/process5"/>
    <dgm:cxn modelId="{6BF3AC9C-6970-8242-A57D-F5A7795B64A0}" type="presParOf" srcId="{E163F24F-BA4C-0D4F-921C-BB89EC14CBFD}" destId="{E535B9F1-5E2A-7D4F-A970-D0EF900E96AF}" srcOrd="16" destOrd="0" presId="urn:microsoft.com/office/officeart/2005/8/layout/process5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8FE3A94-42BA-2946-99CB-2EC1F5FC5A39}">
      <dsp:nvSpPr>
        <dsp:cNvPr id="0" name=""/>
        <dsp:cNvSpPr/>
      </dsp:nvSpPr>
      <dsp:spPr>
        <a:xfrm>
          <a:off x="5692" y="531279"/>
          <a:ext cx="1701477" cy="102088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4">
                <a:shade val="5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4">
                <a:shade val="5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4">
                <a:shade val="5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9530" tIns="49530" rIns="49530" bIns="49530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300" b="1" kern="120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UPMC Patients between 2010 and 2017</a:t>
          </a:r>
          <a:r>
            <a:rPr lang="en-CA" sz="1300" kern="120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: 2,348,822 </a:t>
          </a:r>
          <a:endParaRPr lang="en-US" sz="1300" kern="1200">
            <a:solidFill>
              <a:schemeClr val="tx2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35593" y="561180"/>
        <a:ext cx="1641675" cy="961084"/>
      </dsp:txXfrm>
    </dsp:sp>
    <dsp:sp modelId="{DDA74B97-04A2-DB4C-B63F-A001AA63D077}">
      <dsp:nvSpPr>
        <dsp:cNvPr id="0" name=""/>
        <dsp:cNvSpPr/>
      </dsp:nvSpPr>
      <dsp:spPr>
        <a:xfrm>
          <a:off x="1746949" y="830739"/>
          <a:ext cx="580614" cy="421966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accent4">
                <a:shade val="90000"/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4">
                <a:shade val="90000"/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4">
                <a:shade val="90000"/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80000" prstMaterial="plastic">
          <a:bevelT w="50800" h="50800"/>
          <a:bevelB w="25400" h="2540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>
            <a:solidFill>
              <a:sysClr val="window" lastClr="FFFFFF"/>
            </a:solidFill>
            <a:latin typeface="Calibri" panose="020F0502020204030204"/>
            <a:ea typeface="+mn-ea"/>
            <a:cs typeface="+mn-cs"/>
          </a:endParaRPr>
        </a:p>
      </dsp:txBody>
      <dsp:txXfrm>
        <a:off x="1746949" y="915132"/>
        <a:ext cx="454024" cy="253180"/>
      </dsp:txXfrm>
    </dsp:sp>
    <dsp:sp modelId="{93E9FE4A-DB0A-1E43-A709-A7AA0F3A8632}">
      <dsp:nvSpPr>
        <dsp:cNvPr id="0" name=""/>
        <dsp:cNvSpPr/>
      </dsp:nvSpPr>
      <dsp:spPr>
        <a:xfrm>
          <a:off x="2387761" y="531279"/>
          <a:ext cx="1701477" cy="102088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4">
                <a:shade val="50000"/>
                <a:hueOff val="135452"/>
                <a:satOff val="-7826"/>
                <a:lumOff val="1083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4">
                <a:shade val="50000"/>
                <a:hueOff val="135452"/>
                <a:satOff val="-7826"/>
                <a:lumOff val="1083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4">
                <a:shade val="50000"/>
                <a:hueOff val="135452"/>
                <a:satOff val="-7826"/>
                <a:lumOff val="1083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9530" tIns="49530" rIns="49530" bIns="49530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300" b="1" kern="120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Visits with PCP or Cardiology visit: </a:t>
          </a:r>
          <a:r>
            <a:rPr lang="en-CA" sz="1300" kern="120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1,039,268 </a:t>
          </a:r>
          <a:endParaRPr lang="en-US" sz="1300" kern="1200">
            <a:solidFill>
              <a:schemeClr val="tx2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2417662" y="561180"/>
        <a:ext cx="1641675" cy="961084"/>
      </dsp:txXfrm>
    </dsp:sp>
    <dsp:sp modelId="{AC9A2A9A-9D36-E743-8C18-51F7102B8ACB}">
      <dsp:nvSpPr>
        <dsp:cNvPr id="0" name=""/>
        <dsp:cNvSpPr/>
      </dsp:nvSpPr>
      <dsp:spPr>
        <a:xfrm>
          <a:off x="4117020" y="830739"/>
          <a:ext cx="604609" cy="421966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accent4">
                <a:shade val="90000"/>
                <a:hueOff val="157937"/>
                <a:satOff val="-8207"/>
                <a:lumOff val="10106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4">
                <a:shade val="90000"/>
                <a:hueOff val="157937"/>
                <a:satOff val="-8207"/>
                <a:lumOff val="10106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4">
                <a:shade val="90000"/>
                <a:hueOff val="157937"/>
                <a:satOff val="-8207"/>
                <a:lumOff val="10106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80000" prstMaterial="plastic">
          <a:bevelT w="50800" h="50800"/>
          <a:bevelB w="25400" h="2540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>
            <a:solidFill>
              <a:sysClr val="window" lastClr="FFFFFF"/>
            </a:solidFill>
            <a:latin typeface="Calibri" panose="020F0502020204030204"/>
            <a:ea typeface="+mn-ea"/>
            <a:cs typeface="+mn-cs"/>
          </a:endParaRPr>
        </a:p>
      </dsp:txBody>
      <dsp:txXfrm>
        <a:off x="4117020" y="915132"/>
        <a:ext cx="478019" cy="253180"/>
      </dsp:txXfrm>
    </dsp:sp>
    <dsp:sp modelId="{D2DCD281-7837-854B-A935-B4AC0DE0B96A}">
      <dsp:nvSpPr>
        <dsp:cNvPr id="0" name=""/>
        <dsp:cNvSpPr/>
      </dsp:nvSpPr>
      <dsp:spPr>
        <a:xfrm>
          <a:off x="4769829" y="531279"/>
          <a:ext cx="1701477" cy="102088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4">
                <a:shade val="50000"/>
                <a:hueOff val="270904"/>
                <a:satOff val="-15653"/>
                <a:lumOff val="21659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4">
                <a:shade val="50000"/>
                <a:hueOff val="270904"/>
                <a:satOff val="-15653"/>
                <a:lumOff val="21659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4">
                <a:shade val="50000"/>
                <a:hueOff val="270904"/>
                <a:satOff val="-15653"/>
                <a:lumOff val="21659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9530" tIns="49530" rIns="49530" bIns="49530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300" b="1" kern="120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First visit between 2013 and 2017: </a:t>
          </a:r>
          <a:r>
            <a:rPr lang="en-CA" sz="1300" kern="120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553,413 </a:t>
          </a:r>
          <a:endParaRPr lang="en-US" sz="1300" kern="1200">
            <a:solidFill>
              <a:schemeClr val="tx2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4799730" y="561180"/>
        <a:ext cx="1641675" cy="961084"/>
      </dsp:txXfrm>
    </dsp:sp>
    <dsp:sp modelId="{9CD14380-39B8-3540-BAFB-0C5B61530FAF}">
      <dsp:nvSpPr>
        <dsp:cNvPr id="0" name=""/>
        <dsp:cNvSpPr/>
      </dsp:nvSpPr>
      <dsp:spPr>
        <a:xfrm rot="5400000">
          <a:off x="5333195" y="1671269"/>
          <a:ext cx="574746" cy="421966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accent4">
                <a:shade val="90000"/>
                <a:hueOff val="315874"/>
                <a:satOff val="-16414"/>
                <a:lumOff val="20211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4">
                <a:shade val="90000"/>
                <a:hueOff val="315874"/>
                <a:satOff val="-16414"/>
                <a:lumOff val="20211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4">
                <a:shade val="90000"/>
                <a:hueOff val="315874"/>
                <a:satOff val="-16414"/>
                <a:lumOff val="20211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80000" prstMaterial="plastic">
          <a:bevelT w="50800" h="50800"/>
          <a:bevelB w="25400" h="2540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>
            <a:solidFill>
              <a:sysClr val="window" lastClr="FFFFFF"/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5493978" y="1594879"/>
        <a:ext cx="253180" cy="448156"/>
      </dsp:txXfrm>
    </dsp:sp>
    <dsp:sp modelId="{8D4E32E2-A64D-4F40-ABD1-F2E1AD0D2DDA}">
      <dsp:nvSpPr>
        <dsp:cNvPr id="0" name=""/>
        <dsp:cNvSpPr/>
      </dsp:nvSpPr>
      <dsp:spPr>
        <a:xfrm>
          <a:off x="4769829" y="2232756"/>
          <a:ext cx="1701477" cy="102088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4">
                <a:shade val="50000"/>
                <a:hueOff val="406356"/>
                <a:satOff val="-23479"/>
                <a:lumOff val="32489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4">
                <a:shade val="50000"/>
                <a:hueOff val="406356"/>
                <a:satOff val="-23479"/>
                <a:lumOff val="32489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4">
                <a:shade val="50000"/>
                <a:hueOff val="406356"/>
                <a:satOff val="-23479"/>
                <a:lumOff val="32489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9530" tIns="49530" rIns="49530" bIns="49530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300" b="1" kern="120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ge between 20 and 79: </a:t>
          </a:r>
          <a:r>
            <a:rPr lang="en-CA" sz="1300" kern="120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468,389 </a:t>
          </a:r>
          <a:endParaRPr lang="en-US" sz="1300" kern="1200">
            <a:solidFill>
              <a:schemeClr val="tx2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4799730" y="2262657"/>
        <a:ext cx="1641675" cy="961084"/>
      </dsp:txXfrm>
    </dsp:sp>
    <dsp:sp modelId="{4CA774D2-C4D6-9D4E-945B-CF6A211F2B4E}">
      <dsp:nvSpPr>
        <dsp:cNvPr id="0" name=""/>
        <dsp:cNvSpPr/>
      </dsp:nvSpPr>
      <dsp:spPr>
        <a:xfrm rot="10800000">
          <a:off x="4139737" y="2532216"/>
          <a:ext cx="600010" cy="421966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accent4">
                <a:shade val="90000"/>
                <a:hueOff val="473811"/>
                <a:satOff val="-24622"/>
                <a:lumOff val="30317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4">
                <a:shade val="90000"/>
                <a:hueOff val="473811"/>
                <a:satOff val="-24622"/>
                <a:lumOff val="30317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4">
                <a:shade val="90000"/>
                <a:hueOff val="473811"/>
                <a:satOff val="-24622"/>
                <a:lumOff val="30317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80000" prstMaterial="plastic">
          <a:bevelT w="50800" h="50800"/>
          <a:bevelB w="25400" h="2540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>
            <a:solidFill>
              <a:sysClr val="window" lastClr="FFFFFF"/>
            </a:solidFill>
            <a:latin typeface="Calibri" panose="020F0502020204030204"/>
            <a:ea typeface="+mn-ea"/>
            <a:cs typeface="+mn-cs"/>
          </a:endParaRPr>
        </a:p>
      </dsp:txBody>
      <dsp:txXfrm rot="10800000">
        <a:off x="4266327" y="2616609"/>
        <a:ext cx="473420" cy="253180"/>
      </dsp:txXfrm>
    </dsp:sp>
    <dsp:sp modelId="{DEA78C0A-929F-2D4F-9732-C23BFD202DE7}">
      <dsp:nvSpPr>
        <dsp:cNvPr id="0" name=""/>
        <dsp:cNvSpPr/>
      </dsp:nvSpPr>
      <dsp:spPr>
        <a:xfrm>
          <a:off x="2387761" y="2232756"/>
          <a:ext cx="1701477" cy="102088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4">
                <a:shade val="50000"/>
                <a:hueOff val="541807"/>
                <a:satOff val="-31306"/>
                <a:lumOff val="43318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4">
                <a:shade val="50000"/>
                <a:hueOff val="541807"/>
                <a:satOff val="-31306"/>
                <a:lumOff val="43318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4">
                <a:shade val="50000"/>
                <a:hueOff val="541807"/>
                <a:satOff val="-31306"/>
                <a:lumOff val="43318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9530" tIns="49530" rIns="49530" bIns="49530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300" b="1" kern="120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o CAD, CHF, Stroke: </a:t>
          </a:r>
          <a:r>
            <a:rPr lang="en-CA" sz="1300" kern="120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419,874 </a:t>
          </a:r>
          <a:endParaRPr lang="en-US" sz="1300" kern="1200">
            <a:solidFill>
              <a:schemeClr val="tx2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2417662" y="2262657"/>
        <a:ext cx="1641675" cy="961084"/>
      </dsp:txXfrm>
    </dsp:sp>
    <dsp:sp modelId="{AA872E2D-4F83-734B-A401-616861192101}">
      <dsp:nvSpPr>
        <dsp:cNvPr id="0" name=""/>
        <dsp:cNvSpPr/>
      </dsp:nvSpPr>
      <dsp:spPr>
        <a:xfrm rot="10800000">
          <a:off x="1753984" y="2532216"/>
          <a:ext cx="607379" cy="421966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accent4">
                <a:shade val="90000"/>
                <a:hueOff val="631749"/>
                <a:satOff val="-32829"/>
                <a:lumOff val="40422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4">
                <a:shade val="90000"/>
                <a:hueOff val="631749"/>
                <a:satOff val="-32829"/>
                <a:lumOff val="40422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4">
                <a:shade val="90000"/>
                <a:hueOff val="631749"/>
                <a:satOff val="-32829"/>
                <a:lumOff val="40422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80000" prstMaterial="plastic">
          <a:bevelT w="50800" h="50800"/>
          <a:bevelB w="25400" h="2540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>
            <a:solidFill>
              <a:sysClr val="window" lastClr="FFFFFF"/>
            </a:solidFill>
            <a:latin typeface="Calibri" panose="020F0502020204030204"/>
            <a:ea typeface="+mn-ea"/>
            <a:cs typeface="+mn-cs"/>
          </a:endParaRPr>
        </a:p>
      </dsp:txBody>
      <dsp:txXfrm rot="10800000">
        <a:off x="1880574" y="2616609"/>
        <a:ext cx="480789" cy="253180"/>
      </dsp:txXfrm>
    </dsp:sp>
    <dsp:sp modelId="{E024163A-4C41-3B43-8F85-8A716ED90D54}">
      <dsp:nvSpPr>
        <dsp:cNvPr id="0" name=""/>
        <dsp:cNvSpPr/>
      </dsp:nvSpPr>
      <dsp:spPr>
        <a:xfrm>
          <a:off x="5692" y="2232756"/>
          <a:ext cx="1701477" cy="102088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4">
                <a:shade val="50000"/>
                <a:hueOff val="541807"/>
                <a:satOff val="-31306"/>
                <a:lumOff val="43318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4">
                <a:shade val="50000"/>
                <a:hueOff val="541807"/>
                <a:satOff val="-31306"/>
                <a:lumOff val="43318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4">
                <a:shade val="50000"/>
                <a:hueOff val="541807"/>
                <a:satOff val="-31306"/>
                <a:lumOff val="43318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9530" tIns="49530" rIns="49530" bIns="49530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300" b="1" kern="120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10 year ASCVD score</a:t>
          </a:r>
          <a:r>
            <a:rPr lang="en-CA" sz="1300" kern="120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: 288,099</a:t>
          </a:r>
          <a:endParaRPr lang="en-US" sz="1300" kern="1200">
            <a:solidFill>
              <a:schemeClr val="tx2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35593" y="2262657"/>
        <a:ext cx="1641675" cy="961084"/>
      </dsp:txXfrm>
    </dsp:sp>
    <dsp:sp modelId="{773F0099-9247-B640-876A-506E4540E938}">
      <dsp:nvSpPr>
        <dsp:cNvPr id="0" name=""/>
        <dsp:cNvSpPr/>
      </dsp:nvSpPr>
      <dsp:spPr>
        <a:xfrm rot="5400000">
          <a:off x="574737" y="3372746"/>
          <a:ext cx="563387" cy="421966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accent4">
                <a:shade val="90000"/>
                <a:hueOff val="473811"/>
                <a:satOff val="-24622"/>
                <a:lumOff val="30317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4">
                <a:shade val="90000"/>
                <a:hueOff val="473811"/>
                <a:satOff val="-24622"/>
                <a:lumOff val="30317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4">
                <a:shade val="90000"/>
                <a:hueOff val="473811"/>
                <a:satOff val="-24622"/>
                <a:lumOff val="30317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80000" prstMaterial="plastic">
          <a:bevelT w="50800" h="50800"/>
          <a:bevelB w="25400" h="2540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>
            <a:solidFill>
              <a:sysClr val="window" lastClr="FFFFFF"/>
            </a:solidFill>
            <a:latin typeface="Calibri" panose="020F0502020204030204"/>
            <a:ea typeface="+mn-ea"/>
            <a:cs typeface="+mn-cs"/>
          </a:endParaRPr>
        </a:p>
      </dsp:txBody>
      <dsp:txXfrm rot="-5400000">
        <a:off x="729840" y="3302036"/>
        <a:ext cx="253180" cy="436797"/>
      </dsp:txXfrm>
    </dsp:sp>
    <dsp:sp modelId="{6504F4D3-F874-5946-BC51-64513A5FC243}">
      <dsp:nvSpPr>
        <dsp:cNvPr id="0" name=""/>
        <dsp:cNvSpPr/>
      </dsp:nvSpPr>
      <dsp:spPr>
        <a:xfrm>
          <a:off x="5692" y="3934234"/>
          <a:ext cx="1701477" cy="102088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4">
                <a:shade val="50000"/>
                <a:hueOff val="406356"/>
                <a:satOff val="-23479"/>
                <a:lumOff val="32489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4">
                <a:shade val="50000"/>
                <a:hueOff val="406356"/>
                <a:satOff val="-23479"/>
                <a:lumOff val="32489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4">
                <a:shade val="50000"/>
                <a:hueOff val="406356"/>
                <a:satOff val="-23479"/>
                <a:lumOff val="32489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9530" tIns="49530" rIns="49530" bIns="49530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300" b="1" kern="120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No history of Peripheral Vascular Diseas Procedures</a:t>
          </a:r>
          <a:r>
            <a:rPr lang="en-CA" sz="1300" kern="120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: 282,873</a:t>
          </a:r>
          <a:endParaRPr lang="en-US" sz="1300" kern="1200">
            <a:solidFill>
              <a:schemeClr val="tx2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35593" y="3964135"/>
        <a:ext cx="1641675" cy="961084"/>
      </dsp:txXfrm>
    </dsp:sp>
    <dsp:sp modelId="{D96F8F8F-BC14-694D-92F5-4F7A287329E0}">
      <dsp:nvSpPr>
        <dsp:cNvPr id="0" name=""/>
        <dsp:cNvSpPr/>
      </dsp:nvSpPr>
      <dsp:spPr>
        <a:xfrm>
          <a:off x="1763574" y="4233694"/>
          <a:ext cx="547364" cy="421966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accent4">
                <a:shade val="90000"/>
                <a:hueOff val="315874"/>
                <a:satOff val="-16414"/>
                <a:lumOff val="20211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4">
                <a:shade val="90000"/>
                <a:hueOff val="315874"/>
                <a:satOff val="-16414"/>
                <a:lumOff val="20211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4">
                <a:shade val="90000"/>
                <a:hueOff val="315874"/>
                <a:satOff val="-16414"/>
                <a:lumOff val="20211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80000" prstMaterial="plastic">
          <a:bevelT w="50800" h="50800"/>
          <a:bevelB w="25400" h="2540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>
            <a:solidFill>
              <a:sysClr val="window" lastClr="FFFFFF"/>
            </a:solidFill>
            <a:latin typeface="Calibri" panose="020F0502020204030204"/>
            <a:ea typeface="+mn-ea"/>
            <a:cs typeface="+mn-cs"/>
          </a:endParaRPr>
        </a:p>
      </dsp:txBody>
      <dsp:txXfrm>
        <a:off x="1763574" y="4318087"/>
        <a:ext cx="420774" cy="253180"/>
      </dsp:txXfrm>
    </dsp:sp>
    <dsp:sp modelId="{331064B2-A3D6-B848-A4B5-B133196548C4}">
      <dsp:nvSpPr>
        <dsp:cNvPr id="0" name=""/>
        <dsp:cNvSpPr/>
      </dsp:nvSpPr>
      <dsp:spPr>
        <a:xfrm>
          <a:off x="2387761" y="3934234"/>
          <a:ext cx="1701477" cy="102088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4">
                <a:shade val="50000"/>
                <a:hueOff val="270904"/>
                <a:satOff val="-15653"/>
                <a:lumOff val="21659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4">
                <a:shade val="50000"/>
                <a:hueOff val="270904"/>
                <a:satOff val="-15653"/>
                <a:lumOff val="21659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4">
                <a:shade val="50000"/>
                <a:hueOff val="270904"/>
                <a:satOff val="-15653"/>
                <a:lumOff val="21659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9530" tIns="49530" rIns="49530" bIns="49530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300" b="1" kern="120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Exclusion of Missing Variables*/All Follow up Data available </a:t>
          </a:r>
          <a:r>
            <a:rPr lang="en-CA" sz="1300" kern="120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lang="en-US" sz="1300" kern="1200">
            <a:solidFill>
              <a:schemeClr val="tx2"/>
            </a:solidFill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dsp:txBody>
      <dsp:txXfrm>
        <a:off x="2417662" y="3964135"/>
        <a:ext cx="1641675" cy="961084"/>
      </dsp:txXfrm>
    </dsp:sp>
    <dsp:sp modelId="{E3CD2C78-2236-7C4D-A8B4-6189DBC1FDF4}">
      <dsp:nvSpPr>
        <dsp:cNvPr id="0" name=""/>
        <dsp:cNvSpPr/>
      </dsp:nvSpPr>
      <dsp:spPr>
        <a:xfrm>
          <a:off x="4117020" y="4233694"/>
          <a:ext cx="604609" cy="421966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accent4">
                <a:shade val="90000"/>
                <a:hueOff val="157937"/>
                <a:satOff val="-8207"/>
                <a:lumOff val="10106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4">
                <a:shade val="90000"/>
                <a:hueOff val="157937"/>
                <a:satOff val="-8207"/>
                <a:lumOff val="10106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4">
                <a:shade val="90000"/>
                <a:hueOff val="157937"/>
                <a:satOff val="-8207"/>
                <a:lumOff val="10106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80000" prstMaterial="plastic">
          <a:bevelT w="50800" h="50800"/>
          <a:bevelB w="25400" h="2540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>
            <a:solidFill>
              <a:sysClr val="window" lastClr="FFFFFF"/>
            </a:solidFill>
            <a:latin typeface="Calibri" panose="020F0502020204030204"/>
            <a:ea typeface="+mn-ea"/>
            <a:cs typeface="+mn-cs"/>
          </a:endParaRPr>
        </a:p>
      </dsp:txBody>
      <dsp:txXfrm>
        <a:off x="4117020" y="4318087"/>
        <a:ext cx="478019" cy="253180"/>
      </dsp:txXfrm>
    </dsp:sp>
    <dsp:sp modelId="{E535B9F1-5E2A-7D4F-A970-D0EF900E96AF}">
      <dsp:nvSpPr>
        <dsp:cNvPr id="0" name=""/>
        <dsp:cNvSpPr/>
      </dsp:nvSpPr>
      <dsp:spPr>
        <a:xfrm>
          <a:off x="4769829" y="3934234"/>
          <a:ext cx="1701477" cy="102088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4">
                <a:shade val="50000"/>
                <a:hueOff val="135452"/>
                <a:satOff val="-7826"/>
                <a:lumOff val="1083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4">
                <a:shade val="50000"/>
                <a:hueOff val="135452"/>
                <a:satOff val="-7826"/>
                <a:lumOff val="1083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4">
                <a:shade val="50000"/>
                <a:hueOff val="135452"/>
                <a:satOff val="-7826"/>
                <a:lumOff val="1083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49530" tIns="49530" rIns="49530" bIns="49530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300" b="1" kern="120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Total Population in Analysis (aged 75 to 79): 8,114</a:t>
          </a:r>
        </a:p>
      </dsp:txBody>
      <dsp:txXfrm>
        <a:off x="4799730" y="3964135"/>
        <a:ext cx="1641675" cy="96108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5">
  <dgm:title val=""/>
  <dgm:desc val=""/>
  <dgm:catLst>
    <dgm:cat type="process" pri="17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axis="self" func="var" arg="dir" op="equ" val="norm">
        <dgm:alg type="snake">
          <dgm:param type="grDir" val="tL"/>
          <dgm:param type="flowDir" val="row"/>
          <dgm:param type="contDir" val="revDir"/>
          <dgm:param type="bkpt" val="endCnv"/>
        </dgm:alg>
      </dgm:if>
      <dgm:else name="Name2">
        <dgm:alg type="snake">
          <dgm:param type="grDir" val="tR"/>
          <dgm:param type="flowDir" val="row"/>
          <dgm:param type="contDir" val="revDir"/>
          <dgm:param type="bkpt" val="endCnv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w" for="ch" forName="sibTrans" refType="w" refFor="ch" refPtType="node" op="equ" fact="0.4"/>
      <dgm:constr type="sp" refType="w" refFor="ch" refForName="sibTrans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6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3d1">
  <dgm:title val=""/>
  <dgm:desc val=""/>
  <dgm:catLst>
    <dgm:cat type="3D" pri="111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flat" dir="t"/>
    </dgm:scene3d>
    <dgm:sp3d z="127000" prstMaterial="plastic">
      <a:bevelT w="88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flat" dir="t"/>
    </dgm:scene3d>
    <dgm:sp3d prstMaterial="plastic">
      <a:bevelT w="88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flat" dir="t"/>
    </dgm:scene3d>
    <dgm:sp3d z="-190500" prstMaterial="plastic">
      <a:bevelT w="88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flat" dir="t"/>
    </dgm:scene3d>
    <dgm:sp3d z="-80000" prstMaterial="plastic">
      <a:bevelT w="50800" h="50800"/>
      <a:bevelB w="25400" h="2540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flat" dir="t"/>
    </dgm:scene3d>
    <dgm:sp3d z="127000" prstMaterial="plastic">
      <a:bevelT w="50800" h="50800"/>
      <a:bevelB w="25400" h="2540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flat" dir="t"/>
    </dgm:scene3d>
    <dgm:sp3d z="-190500" prstMaterial="plastic">
      <a:bevelT w="50800" h="50800"/>
      <a:bevelB w="25400" h="2540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flat" dir="t"/>
    </dgm:scene3d>
    <dgm:sp3d z="-40000" prstMaterial="matte"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 z="127000" prstMaterial="matte"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flat" dir="t"/>
    </dgm:scene3d>
    <dgm:sp3d z="-100000"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flat" dir="t"/>
    </dgm:scene3d>
    <dgm:sp3d z="-60000"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flat" dir="t"/>
    </dgm:scene3d>
    <dgm:sp3d z="-60000"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flat" dir="t"/>
    </dgm:scene3d>
    <dgm:sp3d z="-60000"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flat" dir="t"/>
    </dgm:scene3d>
    <dgm:sp3d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flat" dir="t"/>
    </dgm:scene3d>
    <dgm:sp3d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flat" dir="t"/>
    </dgm:scene3d>
    <dgm:sp3d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flat" dir="t"/>
    </dgm:scene3d>
    <dgm:sp3d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conFgAcc1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1">
    <dgm:scene3d>
      <a:camera prst="orthographicFront"/>
      <a:lightRig rig="flat" dir="t"/>
    </dgm:scene3d>
    <dgm:sp3d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AlignAcc1">
    <dgm:scene3d>
      <a:camera prst="orthographicFront"/>
      <a:lightRig rig="flat" dir="t"/>
    </dgm:scene3d>
    <dgm:sp3d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1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FgAcc1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AlignAcc1">
    <dgm:scene3d>
      <a:camera prst="orthographicFront"/>
      <a:lightRig rig="flat" dir="t"/>
    </dgm:scene3d>
    <dgm:sp3d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BgAcc1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FollowNode1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FollowNode1">
    <dgm:scene3d>
      <a:camera prst="orthographicFront"/>
      <a:lightRig rig="flat" dir="t"/>
    </dgm:scene3d>
    <dgm:sp3d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FollowNode1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0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2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3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4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Shp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flat" dir="t"/>
    </dgm:scene3d>
    <dgm:sp3d z="-190500" extrusionH="12700" prstMaterial="matte"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z="190500" prstMaterial="plastic">
      <a:bevelT w="120900" h="88900"/>
      <a:bevelB w="88900" h="31750" prst="angle"/>
    </dgm:sp3d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D8D5A9D7A81A448B20AE385656B0F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1AC204-3973-8D4F-A3A4-2B761B07147D}"/>
      </w:docPartPr>
      <w:docPartBody>
        <w:p w:rsidR="001F3C2B" w:rsidRDefault="00773D9B" w:rsidP="00773D9B">
          <w:pPr>
            <w:pStyle w:val="2D8D5A9D7A81A448B20AE385656B0FCA"/>
          </w:pPr>
          <w:r w:rsidRPr="007B381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D9B"/>
    <w:rsid w:val="001F3C2B"/>
    <w:rsid w:val="00371A0E"/>
    <w:rsid w:val="00773D9B"/>
    <w:rsid w:val="00BF02A3"/>
    <w:rsid w:val="00C65595"/>
    <w:rsid w:val="00E01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73D9B"/>
    <w:rPr>
      <w:color w:val="808080"/>
    </w:rPr>
  </w:style>
  <w:style w:type="paragraph" w:customStyle="1" w:styleId="8F82DEC898158047B39E074DCB60DF0F">
    <w:name w:val="8F82DEC898158047B39E074DCB60DF0F"/>
    <w:rsid w:val="00773D9B"/>
  </w:style>
  <w:style w:type="paragraph" w:customStyle="1" w:styleId="8211491D053891499A0C19A9C5E7FAB6">
    <w:name w:val="8211491D053891499A0C19A9C5E7FAB6"/>
    <w:rsid w:val="00773D9B"/>
  </w:style>
  <w:style w:type="paragraph" w:customStyle="1" w:styleId="2D8D5A9D7A81A448B20AE385656B0FCA">
    <w:name w:val="2D8D5A9D7A81A448B20AE385656B0FCA"/>
    <w:rsid w:val="00773D9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645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Walker</dc:creator>
  <cp:keywords/>
  <dc:description/>
  <cp:lastModifiedBy>Saeed, Anum</cp:lastModifiedBy>
  <cp:revision>11</cp:revision>
  <dcterms:created xsi:type="dcterms:W3CDTF">2024-03-13T22:16:00Z</dcterms:created>
  <dcterms:modified xsi:type="dcterms:W3CDTF">2024-03-25T16:58:00Z</dcterms:modified>
</cp:coreProperties>
</file>